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048FC" w:rsidRDefault="000048FC"/>
    <w:p w:rsidR="00C47BFB" w:rsidRPr="00717FBE" w:rsidRDefault="00C47BFB" w:rsidP="00717FBE">
      <w:pPr>
        <w:rPr>
          <w:lang w:val="en-US"/>
        </w:rPr>
      </w:pPr>
      <w:r w:rsidRPr="00924344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00924344">
        <w:rPr>
          <w:b/>
          <w:bCs/>
          <w:lang w:val="en-US"/>
        </w:rPr>
        <w:t>.</w:t>
      </w:r>
      <w:r w:rsidR="00717FBE">
        <w:rPr>
          <w:b/>
          <w:bCs/>
          <w:lang w:val="en-US"/>
        </w:rPr>
        <w:t xml:space="preserve"> </w:t>
      </w:r>
      <w:r w:rsidR="00717FBE" w:rsidRPr="00717FBE">
        <w:rPr>
          <w:lang w:val="en-US"/>
        </w:rPr>
        <w:t>Comparison of sample characteristics among individuals</w:t>
      </w:r>
      <w:r w:rsidR="00717FBE">
        <w:rPr>
          <w:lang w:val="en-US"/>
        </w:rPr>
        <w:t xml:space="preserve"> included in the analyses in the present study reporting to be in paid work at least 30% of full time during the past 3 months in SLOSH 2020</w:t>
      </w:r>
      <w:r w:rsidR="00312AD5">
        <w:rPr>
          <w:lang w:val="en-US"/>
        </w:rPr>
        <w:t xml:space="preserve"> (data collected April-September) and all other respondents in SLOSH 2020 reporting to be in paid work at least 30% of full time during the past 3 months. Any differences in characteristics between the groups according to chi-square tests or t-tests are also indicated in the table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64"/>
        <w:gridCol w:w="3082"/>
        <w:gridCol w:w="2960"/>
        <w:gridCol w:w="2352"/>
        <w:gridCol w:w="1811"/>
        <w:gridCol w:w="1425"/>
      </w:tblGrid>
      <w:tr w:rsidR="001015AB" w:rsidRPr="002418A1" w:rsidTr="00287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 w:val="0"/>
                <w:bCs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 w:val="0"/>
                <w:bCs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C47BFB" w:rsidRPr="00C47BFB" w:rsidRDefault="00C47BFB" w:rsidP="00287EDA">
            <w:pPr>
              <w:jc w:val="center"/>
              <w:rPr>
                <w:rFonts w:asciiTheme="minorHAnsi" w:hAnsiTheme="minorHAnsi" w:cstheme="minorHAnsi"/>
                <w:b w:val="0"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Cs/>
                <w:szCs w:val="20"/>
                <w:lang w:val="en-US"/>
              </w:rPr>
              <w:t xml:space="preserve">Individuals included in the study sample </w:t>
            </w:r>
            <w:r w:rsidR="00B66761">
              <w:rPr>
                <w:rFonts w:asciiTheme="minorHAnsi" w:hAnsiTheme="minorHAnsi" w:cstheme="minorHAnsi"/>
                <w:bCs/>
                <w:szCs w:val="20"/>
                <w:lang w:val="en-US"/>
              </w:rPr>
              <w:t xml:space="preserve">and working in SLOSH 2020 </w:t>
            </w:r>
            <w:r w:rsidRPr="00C47BFB">
              <w:rPr>
                <w:rFonts w:asciiTheme="minorHAnsi" w:hAnsiTheme="minorHAnsi" w:cstheme="minorHAnsi"/>
                <w:bCs/>
                <w:szCs w:val="20"/>
                <w:lang w:val="en-US"/>
              </w:rPr>
              <w:t>(n=1</w:t>
            </w:r>
            <w:r w:rsidR="00B66761">
              <w:rPr>
                <w:rFonts w:asciiTheme="minorHAnsi" w:hAnsiTheme="minorHAnsi" w:cstheme="minorHAnsi"/>
                <w:bCs/>
                <w:szCs w:val="20"/>
                <w:lang w:val="en-US"/>
              </w:rPr>
              <w:t>274</w:t>
            </w:r>
            <w:r w:rsidRPr="00C47BFB">
              <w:rPr>
                <w:rFonts w:asciiTheme="minorHAnsi" w:hAnsiTheme="minorHAnsi" w:cstheme="minorHAnsi"/>
                <w:bCs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</w:tcPr>
          <w:p w:rsidR="00C47BFB" w:rsidRPr="00C47BFB" w:rsidRDefault="00C47BFB" w:rsidP="00287EDA">
            <w:pPr>
              <w:jc w:val="center"/>
              <w:rPr>
                <w:rFonts w:asciiTheme="minorHAnsi" w:hAnsiTheme="minorHAnsi" w:cstheme="minorHAnsi"/>
                <w:b w:val="0"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Cs/>
                <w:szCs w:val="20"/>
                <w:lang w:val="en-US"/>
              </w:rPr>
              <w:t>All other SLOSH respondents 2020 (n=</w:t>
            </w:r>
            <w:r w:rsidR="00B66761">
              <w:rPr>
                <w:rFonts w:asciiTheme="minorHAnsi" w:hAnsiTheme="minorHAnsi" w:cstheme="minorHAnsi"/>
                <w:bCs/>
                <w:szCs w:val="20"/>
                <w:lang w:val="en-US"/>
              </w:rPr>
              <w:t>9020</w:t>
            </w:r>
            <w:r w:rsidRPr="00C47BFB">
              <w:rPr>
                <w:rFonts w:asciiTheme="minorHAnsi" w:hAnsiTheme="minorHAnsi" w:cstheme="minorHAnsi"/>
                <w:bCs/>
                <w:szCs w:val="20"/>
                <w:lang w:val="en-US"/>
              </w:rPr>
              <w:t>)</w:t>
            </w:r>
          </w:p>
        </w:tc>
      </w:tr>
      <w:tr w:rsidR="00A5128A" w:rsidRPr="00C47BFB" w:rsidTr="00287EDA"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n (mean)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% (</w:t>
            </w:r>
            <w:proofErr w:type="spellStart"/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sd</w:t>
            </w:r>
            <w:proofErr w:type="spellEnd"/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n (mean)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% (</w:t>
            </w:r>
            <w:proofErr w:type="spellStart"/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sd</w:t>
            </w:r>
            <w:proofErr w:type="spellEnd"/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)</w:t>
            </w:r>
          </w:p>
        </w:tc>
      </w:tr>
      <w:tr w:rsidR="00A5128A" w:rsidRPr="00C47BFB" w:rsidTr="00287EDA"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Sex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szCs w:val="20"/>
                <w:lang w:val="en-US"/>
              </w:rPr>
              <w:t>Women</w:t>
            </w:r>
          </w:p>
        </w:tc>
        <w:tc>
          <w:tcPr>
            <w:tcW w:w="0" w:type="auto"/>
          </w:tcPr>
          <w:p w:rsidR="00C47BFB" w:rsidRPr="00C47BFB" w:rsidRDefault="00B66761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771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6</w:t>
            </w:r>
            <w:r w:rsidR="00B66761">
              <w:rPr>
                <w:rFonts w:asciiTheme="minorHAnsi" w:hAnsiTheme="minorHAnsi" w:cstheme="minorHAnsi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C47BFB" w:rsidRPr="00C47BFB" w:rsidRDefault="00B66761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5125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5</w:t>
            </w:r>
            <w:r w:rsidR="00B66761">
              <w:rPr>
                <w:rFonts w:asciiTheme="minorHAnsi" w:hAnsiTheme="minorHAnsi" w:cstheme="minorHAnsi"/>
                <w:szCs w:val="20"/>
                <w:lang w:val="en-US"/>
              </w:rPr>
              <w:t>7</w:t>
            </w:r>
            <w:r w:rsidR="00312AD5"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</w:p>
        </w:tc>
      </w:tr>
      <w:tr w:rsidR="00A5128A" w:rsidRPr="00C47BFB" w:rsidTr="00287EDA"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szCs w:val="20"/>
                <w:lang w:val="en-US"/>
              </w:rPr>
              <w:t>Average age</w:t>
            </w:r>
          </w:p>
        </w:tc>
        <w:tc>
          <w:tcPr>
            <w:tcW w:w="0" w:type="auto"/>
          </w:tcPr>
          <w:p w:rsidR="00C47BFB" w:rsidRPr="00C47BFB" w:rsidRDefault="00B66761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52</w:t>
            </w:r>
          </w:p>
        </w:tc>
        <w:tc>
          <w:tcPr>
            <w:tcW w:w="0" w:type="auto"/>
          </w:tcPr>
          <w:p w:rsidR="00C47BFB" w:rsidRPr="00C47BFB" w:rsidRDefault="006546B3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9.3</w:t>
            </w:r>
          </w:p>
        </w:tc>
        <w:tc>
          <w:tcPr>
            <w:tcW w:w="0" w:type="auto"/>
          </w:tcPr>
          <w:p w:rsidR="00C47BFB" w:rsidRPr="00C47BFB" w:rsidRDefault="00B66761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53</w:t>
            </w:r>
          </w:p>
        </w:tc>
        <w:tc>
          <w:tcPr>
            <w:tcW w:w="0" w:type="auto"/>
          </w:tcPr>
          <w:p w:rsidR="00C47BFB" w:rsidRPr="00C47BFB" w:rsidRDefault="006546B3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9.0</w:t>
            </w:r>
          </w:p>
        </w:tc>
      </w:tr>
      <w:tr w:rsidR="00B379DA" w:rsidRPr="00C47BFB" w:rsidTr="00287EDA">
        <w:tc>
          <w:tcPr>
            <w:tcW w:w="0" w:type="auto"/>
          </w:tcPr>
          <w:p w:rsidR="00B379DA" w:rsidRPr="00A5128A" w:rsidRDefault="00A5128A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A5128A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Socioeconomic stat</w:t>
            </w:r>
            <w: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us</w:t>
            </w:r>
          </w:p>
        </w:tc>
        <w:tc>
          <w:tcPr>
            <w:tcW w:w="0" w:type="auto"/>
          </w:tcPr>
          <w:p w:rsidR="00B379DA" w:rsidRPr="00A5128A" w:rsidRDefault="00A5128A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A5128A">
              <w:rPr>
                <w:rFonts w:asciiTheme="minorHAnsi" w:hAnsiTheme="minorHAnsi" w:cstheme="minorHAnsi"/>
                <w:szCs w:val="20"/>
                <w:lang w:val="en-US"/>
              </w:rPr>
              <w:t>Non-manual</w:t>
            </w:r>
          </w:p>
        </w:tc>
        <w:tc>
          <w:tcPr>
            <w:tcW w:w="0" w:type="auto"/>
          </w:tcPr>
          <w:p w:rsidR="00B379DA" w:rsidRPr="00A5128A" w:rsidRDefault="00A5128A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1065</w:t>
            </w:r>
          </w:p>
        </w:tc>
        <w:tc>
          <w:tcPr>
            <w:tcW w:w="0" w:type="auto"/>
          </w:tcPr>
          <w:p w:rsidR="00B379DA" w:rsidRPr="00A5128A" w:rsidRDefault="00A5128A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84*</w:t>
            </w:r>
          </w:p>
        </w:tc>
        <w:tc>
          <w:tcPr>
            <w:tcW w:w="0" w:type="auto"/>
          </w:tcPr>
          <w:p w:rsidR="00B379DA" w:rsidRPr="00A5128A" w:rsidRDefault="00A5128A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6458</w:t>
            </w:r>
          </w:p>
        </w:tc>
        <w:tc>
          <w:tcPr>
            <w:tcW w:w="0" w:type="auto"/>
          </w:tcPr>
          <w:p w:rsidR="00B379DA" w:rsidRPr="00A5128A" w:rsidRDefault="00A5128A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73</w:t>
            </w:r>
            <w:r w:rsidR="00312AD5"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</w:p>
        </w:tc>
      </w:tr>
      <w:tr w:rsidR="00A5128A" w:rsidRPr="00C47BFB" w:rsidTr="00287EDA">
        <w:tc>
          <w:tcPr>
            <w:tcW w:w="0" w:type="auto"/>
          </w:tcPr>
          <w:p w:rsidR="00C47BFB" w:rsidRPr="00A5128A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A5128A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Civil status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szCs w:val="20"/>
                <w:lang w:val="en-US"/>
              </w:rPr>
              <w:t>Married/cohabiting</w:t>
            </w:r>
          </w:p>
        </w:tc>
        <w:tc>
          <w:tcPr>
            <w:tcW w:w="0" w:type="auto"/>
          </w:tcPr>
          <w:p w:rsidR="00C47BFB" w:rsidRPr="00C47BFB" w:rsidRDefault="006546B3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982</w:t>
            </w:r>
          </w:p>
        </w:tc>
        <w:tc>
          <w:tcPr>
            <w:tcW w:w="0" w:type="auto"/>
          </w:tcPr>
          <w:p w:rsidR="00C47BFB" w:rsidRPr="00C47BFB" w:rsidRDefault="006546B3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78</w:t>
            </w:r>
          </w:p>
        </w:tc>
        <w:tc>
          <w:tcPr>
            <w:tcW w:w="0" w:type="auto"/>
          </w:tcPr>
          <w:p w:rsidR="00C47BFB" w:rsidRPr="00C47BFB" w:rsidRDefault="006546B3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7097</w:t>
            </w:r>
          </w:p>
        </w:tc>
        <w:tc>
          <w:tcPr>
            <w:tcW w:w="0" w:type="auto"/>
          </w:tcPr>
          <w:p w:rsidR="00C47BFB" w:rsidRPr="00C47BFB" w:rsidRDefault="006546B3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79</w:t>
            </w:r>
          </w:p>
        </w:tc>
      </w:tr>
      <w:tr w:rsidR="00A5128A" w:rsidRPr="00C47BFB" w:rsidTr="00287EDA">
        <w:tc>
          <w:tcPr>
            <w:tcW w:w="0" w:type="auto"/>
          </w:tcPr>
          <w:p w:rsidR="00C47BFB" w:rsidRPr="00C47BFB" w:rsidRDefault="00E63166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Educational level</w:t>
            </w:r>
          </w:p>
        </w:tc>
        <w:tc>
          <w:tcPr>
            <w:tcW w:w="0" w:type="auto"/>
          </w:tcPr>
          <w:p w:rsidR="00C47BFB" w:rsidRPr="00C47BFB" w:rsidRDefault="00CE5DED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High</w:t>
            </w:r>
            <w:r w:rsidR="00E63166">
              <w:rPr>
                <w:rFonts w:asciiTheme="minorHAnsi" w:hAnsiTheme="minorHAnsi" w:cstheme="minorHAnsi"/>
                <w:szCs w:val="20"/>
                <w:lang w:val="en-US"/>
              </w:rPr>
              <w:t xml:space="preserve"> (university education)</w:t>
            </w:r>
          </w:p>
        </w:tc>
        <w:tc>
          <w:tcPr>
            <w:tcW w:w="0" w:type="auto"/>
          </w:tcPr>
          <w:p w:rsidR="00C47BFB" w:rsidRPr="00C47BFB" w:rsidRDefault="00CE5DED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863</w:t>
            </w:r>
          </w:p>
        </w:tc>
        <w:tc>
          <w:tcPr>
            <w:tcW w:w="0" w:type="auto"/>
          </w:tcPr>
          <w:p w:rsidR="00C47BFB" w:rsidRPr="00C47BFB" w:rsidRDefault="00CE5DED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68*</w:t>
            </w:r>
          </w:p>
        </w:tc>
        <w:tc>
          <w:tcPr>
            <w:tcW w:w="0" w:type="auto"/>
          </w:tcPr>
          <w:p w:rsidR="00C47BFB" w:rsidRPr="00C47BFB" w:rsidRDefault="00CE5DED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5057</w:t>
            </w:r>
          </w:p>
        </w:tc>
        <w:tc>
          <w:tcPr>
            <w:tcW w:w="0" w:type="auto"/>
          </w:tcPr>
          <w:p w:rsidR="00C47BFB" w:rsidRPr="00C47BFB" w:rsidRDefault="00CE5DED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56</w:t>
            </w:r>
            <w:r w:rsidR="00312AD5">
              <w:rPr>
                <w:rFonts w:asciiTheme="minorHAnsi" w:hAnsiTheme="minorHAnsi" w:cstheme="minorHAnsi"/>
                <w:szCs w:val="20"/>
                <w:lang w:val="en-US"/>
              </w:rPr>
              <w:t>*</w:t>
            </w:r>
          </w:p>
        </w:tc>
      </w:tr>
      <w:tr w:rsidR="00A5128A" w:rsidRPr="00C47BFB" w:rsidTr="00287EDA"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Birth country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szCs w:val="20"/>
                <w:lang w:val="en-US"/>
              </w:rPr>
              <w:t>Born in Sweden</w:t>
            </w:r>
          </w:p>
        </w:tc>
        <w:tc>
          <w:tcPr>
            <w:tcW w:w="0" w:type="auto"/>
          </w:tcPr>
          <w:p w:rsidR="00C47BFB" w:rsidRPr="00C47BFB" w:rsidRDefault="00E63166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1235</w:t>
            </w:r>
          </w:p>
        </w:tc>
        <w:tc>
          <w:tcPr>
            <w:tcW w:w="0" w:type="auto"/>
          </w:tcPr>
          <w:p w:rsidR="00C47BFB" w:rsidRPr="00C47BFB" w:rsidRDefault="00E63166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97</w:t>
            </w:r>
          </w:p>
        </w:tc>
        <w:tc>
          <w:tcPr>
            <w:tcW w:w="0" w:type="auto"/>
          </w:tcPr>
          <w:p w:rsidR="00C47BFB" w:rsidRPr="00C47BFB" w:rsidRDefault="00E63166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8661</w:t>
            </w:r>
          </w:p>
        </w:tc>
        <w:tc>
          <w:tcPr>
            <w:tcW w:w="0" w:type="auto"/>
          </w:tcPr>
          <w:p w:rsidR="00C47BFB" w:rsidRPr="00C47BFB" w:rsidRDefault="00E63166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96</w:t>
            </w:r>
          </w:p>
        </w:tc>
      </w:tr>
      <w:tr w:rsidR="00A5128A" w:rsidRPr="00C47BFB" w:rsidTr="00287EDA"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Prior mental health problems</w:t>
            </w: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szCs w:val="20"/>
                <w:lang w:val="en-US"/>
              </w:rPr>
              <w:t>Symptoms of depression 2018</w:t>
            </w:r>
            <w:r w:rsidR="001015AB">
              <w:rPr>
                <w:rFonts w:asciiTheme="minorHAnsi" w:hAnsiTheme="minorHAnsi" w:cstheme="minorHAnsi"/>
                <w:szCs w:val="20"/>
                <w:lang w:val="en-US"/>
              </w:rPr>
              <w:t xml:space="preserve"> (scale 0-24)</w:t>
            </w:r>
          </w:p>
        </w:tc>
        <w:tc>
          <w:tcPr>
            <w:tcW w:w="0" w:type="auto"/>
          </w:tcPr>
          <w:p w:rsidR="00C47BFB" w:rsidRPr="00C47BFB" w:rsidRDefault="001015A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5.2</w:t>
            </w:r>
          </w:p>
        </w:tc>
        <w:tc>
          <w:tcPr>
            <w:tcW w:w="0" w:type="auto"/>
          </w:tcPr>
          <w:p w:rsidR="00C47BFB" w:rsidRPr="00C47BFB" w:rsidRDefault="001015A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4.9</w:t>
            </w:r>
          </w:p>
        </w:tc>
        <w:tc>
          <w:tcPr>
            <w:tcW w:w="0" w:type="auto"/>
          </w:tcPr>
          <w:p w:rsidR="00C47BFB" w:rsidRPr="00C47BFB" w:rsidRDefault="001015A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5.3</w:t>
            </w:r>
          </w:p>
        </w:tc>
        <w:tc>
          <w:tcPr>
            <w:tcW w:w="0" w:type="auto"/>
          </w:tcPr>
          <w:p w:rsidR="00C47BFB" w:rsidRPr="00C47BFB" w:rsidRDefault="001015A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5.0</w:t>
            </w:r>
          </w:p>
        </w:tc>
      </w:tr>
      <w:tr w:rsidR="001015AB" w:rsidRPr="00C47BFB" w:rsidTr="00287EDA"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47BFB" w:rsidRPr="00C47BFB" w:rsidRDefault="00C47BF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C47BFB">
              <w:rPr>
                <w:rFonts w:asciiTheme="minorHAnsi" w:hAnsiTheme="minorHAnsi" w:cstheme="minorHAnsi"/>
                <w:szCs w:val="20"/>
                <w:lang w:val="en-US"/>
              </w:rPr>
              <w:t>Symptoms of anxiety 2018</w:t>
            </w:r>
            <w:r w:rsidR="001015AB">
              <w:rPr>
                <w:rFonts w:asciiTheme="minorHAnsi" w:hAnsiTheme="minorHAnsi" w:cstheme="minorHAnsi"/>
                <w:szCs w:val="20"/>
                <w:lang w:val="en-US"/>
              </w:rPr>
              <w:t xml:space="preserve"> (scale 0-4)</w:t>
            </w:r>
          </w:p>
        </w:tc>
        <w:tc>
          <w:tcPr>
            <w:tcW w:w="0" w:type="auto"/>
          </w:tcPr>
          <w:p w:rsidR="00C47BFB" w:rsidRPr="00C47BFB" w:rsidRDefault="001015A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1.4</w:t>
            </w:r>
          </w:p>
        </w:tc>
        <w:tc>
          <w:tcPr>
            <w:tcW w:w="0" w:type="auto"/>
          </w:tcPr>
          <w:p w:rsidR="00C47BFB" w:rsidRPr="00C47BFB" w:rsidRDefault="001015A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1.2</w:t>
            </w:r>
          </w:p>
        </w:tc>
        <w:tc>
          <w:tcPr>
            <w:tcW w:w="0" w:type="auto"/>
          </w:tcPr>
          <w:p w:rsidR="00C47BFB" w:rsidRPr="00C47BFB" w:rsidRDefault="001015A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1.4</w:t>
            </w:r>
          </w:p>
        </w:tc>
        <w:tc>
          <w:tcPr>
            <w:tcW w:w="0" w:type="auto"/>
          </w:tcPr>
          <w:p w:rsidR="00C47BFB" w:rsidRPr="00C47BFB" w:rsidRDefault="001015AB" w:rsidP="00287EDA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Cs w:val="20"/>
                <w:lang w:val="en-US"/>
              </w:rPr>
              <w:t>1.4</w:t>
            </w:r>
          </w:p>
        </w:tc>
      </w:tr>
    </w:tbl>
    <w:p w:rsidR="00C47BFB" w:rsidRPr="00B66761" w:rsidRDefault="00B66761" w:rsidP="00B66761">
      <w:pPr>
        <w:spacing w:line="480" w:lineRule="auto"/>
        <w:rPr>
          <w:lang w:val="en-US"/>
        </w:rPr>
      </w:pPr>
      <w:r w:rsidRPr="00B66761">
        <w:rPr>
          <w:lang w:val="en-US"/>
        </w:rPr>
        <w:t xml:space="preserve">*=P-value </w:t>
      </w:r>
      <w:r>
        <w:rPr>
          <w:lang w:val="en-US"/>
        </w:rPr>
        <w:t xml:space="preserve">&lt;0.05 indicating a difference in sociodemographic characteristics between those working in SLOSH 2020 (beginning of the pandemic) and included in our study and all other respondents in SLOSH 2020 </w:t>
      </w:r>
      <w:r w:rsidR="00CE5DED">
        <w:rPr>
          <w:lang w:val="en-US"/>
        </w:rPr>
        <w:t>who</w:t>
      </w:r>
      <w:r>
        <w:rPr>
          <w:lang w:val="en-US"/>
        </w:rPr>
        <w:t xml:space="preserve"> reported working at the time of data collection</w:t>
      </w:r>
    </w:p>
    <w:p w:rsidR="008B2A95" w:rsidRDefault="008B2A95" w:rsidP="008B2A95">
      <w:pPr>
        <w:rPr>
          <w:lang w:val="en-US"/>
        </w:rPr>
      </w:pPr>
    </w:p>
    <w:p w:rsidR="00C47BFB" w:rsidRPr="00CF6830" w:rsidRDefault="00C47BFB" w:rsidP="008B2A95">
      <w:pPr>
        <w:rPr>
          <w:lang w:val="en-US"/>
        </w:rPr>
      </w:pPr>
    </w:p>
    <w:p w:rsidR="002418A1" w:rsidRDefault="002418A1" w:rsidP="002418A1">
      <w:pPr>
        <w:rPr>
          <w:ins w:id="0" w:author="Linda Magnusson Hanson" w:date="2024-09-18T11:44:00Z" w16du:dateUtc="2024-09-18T09:44:00Z"/>
          <w:b/>
          <w:bCs/>
          <w:lang w:val="en-US"/>
        </w:rPr>
      </w:pPr>
      <w:ins w:id="1" w:author="Linda Magnusson Hanson" w:date="2024-09-18T11:44:00Z" w16du:dateUtc="2024-09-18T09:44:00Z">
        <w:r w:rsidRPr="00225A0B">
          <w:rPr>
            <w:b/>
            <w:bCs/>
            <w:lang w:val="en-US"/>
          </w:rPr>
          <w:t xml:space="preserve">Supplementary Table </w:t>
        </w:r>
        <w:r>
          <w:rPr>
            <w:b/>
            <w:bCs/>
            <w:lang w:val="en-US"/>
          </w:rPr>
          <w:t xml:space="preserve">2. </w:t>
        </w:r>
        <w:r>
          <w:rPr>
            <w:lang w:val="en-US"/>
          </w:rPr>
          <w:t xml:space="preserve">Associations between </w:t>
        </w:r>
        <w:r w:rsidRPr="00BC329E">
          <w:rPr>
            <w:lang w:val="en-US"/>
          </w:rPr>
          <w:t>job instability/insecurity during the Covid-19 pandemic</w:t>
        </w:r>
        <w:r>
          <w:rPr>
            <w:lang w:val="en-US"/>
          </w:rPr>
          <w:t>, selected covariates</w:t>
        </w:r>
        <w:r w:rsidRPr="00BC329E">
          <w:rPr>
            <w:lang w:val="en-US"/>
          </w:rPr>
          <w:t xml:space="preserve"> and thoughts of suicide/self-harm</w:t>
        </w:r>
        <w:r>
          <w:rPr>
            <w:lang w:val="en-US"/>
          </w:rPr>
          <w:t>.</w:t>
        </w:r>
      </w:ins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510"/>
        <w:gridCol w:w="668"/>
        <w:gridCol w:w="1069"/>
        <w:gridCol w:w="1134"/>
        <w:gridCol w:w="669"/>
        <w:gridCol w:w="1069"/>
        <w:gridCol w:w="1134"/>
        <w:gridCol w:w="669"/>
        <w:gridCol w:w="1069"/>
        <w:gridCol w:w="1134"/>
        <w:gridCol w:w="669"/>
        <w:gridCol w:w="1069"/>
        <w:gridCol w:w="1131"/>
      </w:tblGrid>
      <w:tr w:rsidR="002418A1" w:rsidRPr="00225A0B" w:rsidTr="009D3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ins w:id="2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 w:line="240" w:lineRule="auto"/>
              <w:rPr>
                <w:ins w:id="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1026" w:type="pct"/>
            <w:gridSpan w:val="3"/>
          </w:tcPr>
          <w:p w:rsidR="002418A1" w:rsidRPr="00225A0B" w:rsidRDefault="002418A1" w:rsidP="009D3A78">
            <w:pPr>
              <w:spacing w:after="0" w:line="240" w:lineRule="auto"/>
              <w:jc w:val="center"/>
              <w:rPr>
                <w:ins w:id="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Model 0</w:t>
              </w:r>
            </w:ins>
          </w:p>
        </w:tc>
        <w:tc>
          <w:tcPr>
            <w:tcW w:w="1026" w:type="pct"/>
            <w:gridSpan w:val="3"/>
          </w:tcPr>
          <w:p w:rsidR="002418A1" w:rsidRPr="00225A0B" w:rsidRDefault="002418A1" w:rsidP="009D3A78">
            <w:pPr>
              <w:spacing w:after="0" w:line="240" w:lineRule="auto"/>
              <w:jc w:val="center"/>
              <w:rPr>
                <w:ins w:id="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Model 1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1</w:t>
              </w:r>
            </w:ins>
          </w:p>
        </w:tc>
        <w:tc>
          <w:tcPr>
            <w:tcW w:w="1026" w:type="pct"/>
            <w:gridSpan w:val="3"/>
          </w:tcPr>
          <w:p w:rsidR="002418A1" w:rsidRPr="00225A0B" w:rsidRDefault="002418A1" w:rsidP="009D3A78">
            <w:pPr>
              <w:spacing w:after="0" w:line="240" w:lineRule="auto"/>
              <w:jc w:val="center"/>
              <w:rPr>
                <w:ins w:id="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Model 2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1025" w:type="pct"/>
            <w:gridSpan w:val="3"/>
          </w:tcPr>
          <w:p w:rsidR="002418A1" w:rsidRPr="00225A0B" w:rsidRDefault="002418A1" w:rsidP="009D3A78">
            <w:pPr>
              <w:spacing w:after="0" w:line="240" w:lineRule="auto"/>
              <w:jc w:val="center"/>
              <w:rPr>
                <w:ins w:id="1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Model 3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3</w:t>
              </w:r>
            </w:ins>
          </w:p>
        </w:tc>
      </w:tr>
      <w:tr w:rsidR="002418A1" w:rsidRPr="00225A0B" w:rsidTr="009D3A78">
        <w:trPr>
          <w:trHeight w:val="20"/>
          <w:ins w:id="12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 w:line="240" w:lineRule="auto"/>
              <w:rPr>
                <w:ins w:id="13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OR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4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95% CI l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95% CI u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6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OR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4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2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95% CI l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95% CI u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6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OR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4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95% CI l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95% CI u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6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2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OR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4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95% CI l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5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95% CI u</w:t>
              </w:r>
              <w:r w:rsidRPr="00225A0B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</w:rPr>
                <w:t>6</w:t>
              </w:r>
            </w:ins>
          </w:p>
        </w:tc>
      </w:tr>
      <w:tr w:rsidR="002418A1" w:rsidRPr="00225A0B" w:rsidTr="009D3A78">
        <w:trPr>
          <w:trHeight w:val="20"/>
          <w:ins w:id="38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 w:line="240" w:lineRule="auto"/>
              <w:rPr>
                <w:ins w:id="39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4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Stably employed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41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  <w:ins w:id="4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ref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43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44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45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  <w:ins w:id="4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ref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47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48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49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  <w:ins w:id="5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ref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51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52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53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  <w:ins w:id="5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ref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55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56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2418A1" w:rsidRPr="00225A0B" w:rsidTr="009D3A78">
        <w:trPr>
          <w:trHeight w:val="20"/>
          <w:ins w:id="57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 w:line="240" w:lineRule="auto"/>
              <w:rPr>
                <w:ins w:id="58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5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Increased job insecurity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60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6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88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62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6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20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64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6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6.92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66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6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77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68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6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15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70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7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6.67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72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7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75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74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7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02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76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7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7.45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78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7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1.97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80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8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0.61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82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8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6.30</w:t>
              </w:r>
            </w:ins>
          </w:p>
        </w:tc>
      </w:tr>
      <w:tr w:rsidR="002418A1" w:rsidRPr="00225A0B" w:rsidTr="009D3A78">
        <w:trPr>
          <w:trHeight w:val="20"/>
          <w:ins w:id="84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 w:line="240" w:lineRule="auto"/>
              <w:rPr>
                <w:ins w:id="85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8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Downsizing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87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8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47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89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9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27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91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9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4.78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93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9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41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95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9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24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97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9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4.70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99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0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20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01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0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06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03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0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4.59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05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0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28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07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0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05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09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1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4.96</w:t>
              </w:r>
            </w:ins>
          </w:p>
        </w:tc>
      </w:tr>
      <w:tr w:rsidR="002418A1" w:rsidRPr="00225A0B" w:rsidTr="009D3A78">
        <w:trPr>
          <w:trHeight w:val="20"/>
          <w:ins w:id="111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 w:line="240" w:lineRule="auto"/>
              <w:rPr>
                <w:ins w:id="112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1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Furlough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14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1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0.80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1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1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28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1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1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24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2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2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76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22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2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27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2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2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12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2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2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67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2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2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20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3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3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23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32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3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87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3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3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23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3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3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3.28</w:t>
              </w:r>
            </w:ins>
          </w:p>
        </w:tc>
      </w:tr>
      <w:tr w:rsidR="002418A1" w:rsidRPr="00225A0B" w:rsidTr="009D3A78">
        <w:trPr>
          <w:trHeight w:val="20"/>
          <w:ins w:id="138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 w:line="240" w:lineRule="auto"/>
              <w:rPr>
                <w:ins w:id="139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4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Job loss/unemployment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41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4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4.05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43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4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01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45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4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8.15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47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4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3.70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49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5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79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51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5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7.63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53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5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3.89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55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5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75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57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5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8.65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59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6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4.78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61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6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92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63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6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1.93</w:t>
              </w:r>
            </w:ins>
          </w:p>
        </w:tc>
      </w:tr>
      <w:tr w:rsidR="002418A1" w:rsidRPr="00225A0B" w:rsidTr="009D3A78">
        <w:trPr>
          <w:trHeight w:val="20"/>
          <w:ins w:id="165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 w:line="240" w:lineRule="auto"/>
              <w:rPr>
                <w:ins w:id="16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6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Male (ref=Female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68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6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7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7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7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33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7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7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82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17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7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16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7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7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45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17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8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85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18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8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48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83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8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75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185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8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02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187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18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3.01</w:t>
              </w:r>
            </w:ins>
          </w:p>
        </w:tc>
      </w:tr>
      <w:tr w:rsidR="002418A1" w:rsidRPr="00225A0B" w:rsidTr="009D3A78">
        <w:trPr>
          <w:trHeight w:val="20"/>
          <w:ins w:id="189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/>
              <w:rPr>
                <w:ins w:id="190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  <w:ins w:id="19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Manual worker (ref=</w:t>
              </w:r>
              <w:proofErr w:type="gramStart"/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Non-manual</w:t>
              </w:r>
              <w:proofErr w:type="gramEnd"/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 xml:space="preserve"> worker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92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9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19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19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9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21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19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19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67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19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0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16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0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0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04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0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0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55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0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0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97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0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0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07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0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1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55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1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1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09</w:t>
              </w:r>
            </w:ins>
          </w:p>
        </w:tc>
      </w:tr>
      <w:tr w:rsidR="002418A1" w:rsidRPr="00225A0B" w:rsidTr="009D3A78">
        <w:trPr>
          <w:trHeight w:val="20"/>
          <w:ins w:id="213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/>
              <w:rPr>
                <w:ins w:id="214" w:author="Linda Magnusson Hanson" w:date="2024-09-18T11:44:00Z" w16du:dateUtc="2024-09-18T09:44:00Z"/>
                <w:rFonts w:asciiTheme="minorHAnsi" w:hAnsiTheme="minorHAnsi" w:cstheme="minorHAnsi"/>
                <w:szCs w:val="20"/>
              </w:rPr>
            </w:pPr>
            <w:ins w:id="21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</w:rPr>
                <w:t>Age (</w:t>
              </w:r>
              <w:proofErr w:type="spellStart"/>
              <w:r w:rsidRPr="00225A0B">
                <w:rPr>
                  <w:rFonts w:asciiTheme="minorHAnsi" w:hAnsiTheme="minorHAnsi" w:cstheme="minorHAnsi"/>
                  <w:szCs w:val="20"/>
                </w:rPr>
                <w:t>continuous</w:t>
              </w:r>
              <w:proofErr w:type="spellEnd"/>
              <w:r w:rsidRPr="00225A0B">
                <w:rPr>
                  <w:rFonts w:asciiTheme="minorHAnsi" w:hAnsiTheme="minorHAnsi" w:cstheme="minorHAnsi"/>
                  <w:szCs w:val="20"/>
                </w:rPr>
                <w:t>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16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1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1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1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2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99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2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2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97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2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2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02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2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2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00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2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2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97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2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3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02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3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3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00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3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3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98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3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3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03</w:t>
              </w:r>
            </w:ins>
          </w:p>
        </w:tc>
      </w:tr>
      <w:tr w:rsidR="002418A1" w:rsidRPr="00225A0B" w:rsidTr="009D3A78">
        <w:trPr>
          <w:trHeight w:val="20"/>
          <w:ins w:id="237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/>
              <w:rPr>
                <w:ins w:id="238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  <w:ins w:id="23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Unmarried/ not cohabiting (ref=Married or cohabiting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40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4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42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4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4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27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4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4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74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4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4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18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4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5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16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5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5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65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5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5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10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5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5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24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5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5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68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5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6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2.26</w:t>
              </w:r>
            </w:ins>
          </w:p>
        </w:tc>
      </w:tr>
      <w:tr w:rsidR="002418A1" w:rsidRPr="00225A0B" w:rsidTr="009D3A78">
        <w:trPr>
          <w:trHeight w:val="20"/>
          <w:ins w:id="261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/>
              <w:rPr>
                <w:ins w:id="262" w:author="Linda Magnusson Hanson" w:date="2024-09-18T11:44:00Z" w16du:dateUtc="2024-09-18T09:44:00Z"/>
                <w:rFonts w:asciiTheme="minorHAnsi" w:hAnsiTheme="minorHAnsi" w:cstheme="minorHAnsi"/>
                <w:szCs w:val="20"/>
                <w:lang w:val="en-US"/>
              </w:rPr>
            </w:pPr>
            <w:ins w:id="26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szCs w:val="20"/>
                  <w:lang w:val="en-US"/>
                </w:rPr>
                <w:t>Mental health problems in 2018 (ref=below cut-off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64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6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6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6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6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6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70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27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3.34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72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27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00</w:t>
              </w:r>
            </w:ins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74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27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5.56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7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7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7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</w:tr>
      <w:tr w:rsidR="002418A1" w:rsidRPr="00225A0B" w:rsidTr="009D3A78">
        <w:trPr>
          <w:trHeight w:val="520"/>
          <w:ins w:id="279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 w:line="240" w:lineRule="auto"/>
              <w:rPr>
                <w:ins w:id="280" w:author="Linda Magnusson Hanson" w:date="2024-09-18T11:44:00Z" w16du:dateUtc="2024-09-18T09:44:00Z"/>
                <w:rFonts w:asciiTheme="minorHAnsi" w:eastAsia="Times New Roman" w:hAnsiTheme="minorHAnsi" w:cstheme="minorHAnsi"/>
                <w:color w:val="000000"/>
                <w:szCs w:val="20"/>
              </w:rPr>
            </w:pPr>
            <w:ins w:id="281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>Extraversion (</w:t>
              </w:r>
              <w:proofErr w:type="spellStart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>mean</w:t>
              </w:r>
              <w:proofErr w:type="spellEnd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 xml:space="preserve"> score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82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8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8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8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8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8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8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8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9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29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9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11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9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9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76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29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29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62</w:t>
              </w:r>
            </w:ins>
          </w:p>
        </w:tc>
      </w:tr>
      <w:tr w:rsidR="002418A1" w:rsidRPr="00225A0B" w:rsidTr="009D3A78">
        <w:trPr>
          <w:trHeight w:val="520"/>
          <w:ins w:id="297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/>
              <w:rPr>
                <w:ins w:id="298" w:author="Linda Magnusson Hanson" w:date="2024-09-18T11:44:00Z" w16du:dateUtc="2024-09-18T09:44:00Z"/>
                <w:rFonts w:asciiTheme="minorHAnsi" w:hAnsiTheme="minorHAnsi" w:cstheme="minorHAnsi"/>
                <w:color w:val="000000"/>
                <w:szCs w:val="20"/>
              </w:rPr>
            </w:pPr>
            <w:proofErr w:type="spellStart"/>
            <w:ins w:id="299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>Agreeableness</w:t>
              </w:r>
              <w:proofErr w:type="spellEnd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 xml:space="preserve"> (</w:t>
              </w:r>
              <w:proofErr w:type="spellStart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>mean</w:t>
              </w:r>
              <w:proofErr w:type="spellEnd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 xml:space="preserve"> score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0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2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0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09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31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0.58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11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31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0.37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13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31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0.90</w:t>
              </w:r>
            </w:ins>
          </w:p>
        </w:tc>
      </w:tr>
      <w:tr w:rsidR="002418A1" w:rsidRPr="00225A0B" w:rsidTr="009D3A78">
        <w:trPr>
          <w:trHeight w:val="520"/>
          <w:ins w:id="315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/>
              <w:rPr>
                <w:ins w:id="316" w:author="Linda Magnusson Hanson" w:date="2024-09-18T11:44:00Z" w16du:dateUtc="2024-09-18T09:44:00Z"/>
                <w:rFonts w:asciiTheme="minorHAnsi" w:hAnsiTheme="minorHAnsi" w:cstheme="minorHAnsi"/>
                <w:color w:val="000000"/>
                <w:szCs w:val="20"/>
              </w:rPr>
            </w:pPr>
            <w:proofErr w:type="spellStart"/>
            <w:ins w:id="317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>Conscientiousness</w:t>
              </w:r>
              <w:proofErr w:type="spellEnd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 xml:space="preserve"> (</w:t>
              </w:r>
              <w:proofErr w:type="spellStart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>mean</w:t>
              </w:r>
              <w:proofErr w:type="spellEnd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 xml:space="preserve"> score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18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1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2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2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22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2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2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2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2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2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2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06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2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3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73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3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32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54</w:t>
              </w:r>
            </w:ins>
          </w:p>
        </w:tc>
      </w:tr>
      <w:tr w:rsidR="002418A1" w:rsidRPr="00225A0B" w:rsidTr="009D3A78">
        <w:trPr>
          <w:trHeight w:val="520"/>
          <w:ins w:id="333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/>
              <w:rPr>
                <w:ins w:id="334" w:author="Linda Magnusson Hanson" w:date="2024-09-18T11:44:00Z" w16du:dateUtc="2024-09-18T09:44:00Z"/>
                <w:rFonts w:asciiTheme="minorHAnsi" w:hAnsiTheme="minorHAnsi" w:cstheme="minorHAnsi"/>
                <w:color w:val="000000"/>
                <w:szCs w:val="20"/>
              </w:rPr>
            </w:pPr>
            <w:proofErr w:type="spellStart"/>
            <w:ins w:id="335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>Neuroticism</w:t>
              </w:r>
              <w:proofErr w:type="spellEnd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 xml:space="preserve"> (</w:t>
              </w:r>
              <w:proofErr w:type="spellStart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>mean</w:t>
              </w:r>
              <w:proofErr w:type="spellEnd"/>
              <w:r w:rsidRPr="00225A0B">
                <w:rPr>
                  <w:rFonts w:asciiTheme="minorHAnsi" w:hAnsiTheme="minorHAnsi" w:cstheme="minorHAnsi"/>
                  <w:color w:val="000000"/>
                  <w:szCs w:val="20"/>
                </w:rPr>
                <w:t xml:space="preserve"> score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36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3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3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3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4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4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42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4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44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45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34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10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47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34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1.57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49" w:author="Linda Magnusson Hanson" w:date="2024-09-18T11:44:00Z" w16du:dateUtc="2024-09-18T09:44:00Z"/>
                <w:rFonts w:asciiTheme="minorHAnsi" w:hAnsiTheme="minorHAnsi" w:cstheme="minorHAnsi"/>
                <w:b/>
                <w:szCs w:val="20"/>
                <w:lang w:val="en-US"/>
              </w:rPr>
            </w:pPr>
            <w:ins w:id="350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/>
                  <w:szCs w:val="20"/>
                  <w:lang w:val="en-US"/>
                </w:rPr>
                <w:t>2.81</w:t>
              </w:r>
            </w:ins>
          </w:p>
        </w:tc>
      </w:tr>
      <w:tr w:rsidR="002418A1" w:rsidRPr="00225A0B" w:rsidTr="009D3A78">
        <w:trPr>
          <w:trHeight w:val="520"/>
          <w:ins w:id="351" w:author="Linda Magnusson Hanson" w:date="2024-09-18T11:44:00Z" w16du:dateUtc="2024-09-18T09:44:00Z"/>
        </w:trPr>
        <w:tc>
          <w:tcPr>
            <w:tcW w:w="897" w:type="pct"/>
          </w:tcPr>
          <w:p w:rsidR="002418A1" w:rsidRPr="00225A0B" w:rsidRDefault="002418A1" w:rsidP="009D3A78">
            <w:pPr>
              <w:spacing w:after="0"/>
              <w:rPr>
                <w:ins w:id="352" w:author="Linda Magnusson Hanson" w:date="2024-09-18T11:44:00Z" w16du:dateUtc="2024-09-18T09:44:00Z"/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ins w:id="353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color w:val="000000"/>
                  <w:szCs w:val="20"/>
                  <w:lang w:val="en-US"/>
                </w:rPr>
                <w:t>Openness to Experience (mean score)</w:t>
              </w:r>
            </w:ins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54" w:author="Linda Magnusson Hanson" w:date="2024-09-18T11:44:00Z" w16du:dateUtc="2024-09-18T09:44:00Z"/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5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56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5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58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59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60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61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2418A1" w:rsidRPr="00225A0B" w:rsidRDefault="002418A1" w:rsidP="009D3A78">
            <w:pPr>
              <w:spacing w:after="0" w:line="240" w:lineRule="auto"/>
              <w:jc w:val="right"/>
              <w:rPr>
                <w:ins w:id="362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</w:p>
        </w:tc>
        <w:tc>
          <w:tcPr>
            <w:tcW w:w="239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63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64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34</w:t>
              </w:r>
            </w:ins>
          </w:p>
        </w:tc>
        <w:tc>
          <w:tcPr>
            <w:tcW w:w="382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65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66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0.99</w:t>
              </w:r>
            </w:ins>
          </w:p>
        </w:tc>
        <w:tc>
          <w:tcPr>
            <w:tcW w:w="404" w:type="pct"/>
          </w:tcPr>
          <w:p w:rsidR="002418A1" w:rsidRPr="00225A0B" w:rsidRDefault="002418A1" w:rsidP="009D3A78">
            <w:pPr>
              <w:spacing w:after="0"/>
              <w:jc w:val="right"/>
              <w:rPr>
                <w:ins w:id="367" w:author="Linda Magnusson Hanson" w:date="2024-09-18T11:44:00Z" w16du:dateUtc="2024-09-18T09:44:00Z"/>
                <w:rFonts w:asciiTheme="minorHAnsi" w:hAnsiTheme="minorHAnsi" w:cstheme="minorHAnsi"/>
                <w:bCs/>
                <w:szCs w:val="20"/>
                <w:lang w:val="en-US"/>
              </w:rPr>
            </w:pPr>
            <w:ins w:id="368" w:author="Linda Magnusson Hanson" w:date="2024-09-18T11:44:00Z" w16du:dateUtc="2024-09-18T09:44:00Z">
              <w:r w:rsidRPr="00225A0B">
                <w:rPr>
                  <w:rFonts w:asciiTheme="minorHAnsi" w:hAnsiTheme="minorHAnsi" w:cstheme="minorHAnsi"/>
                  <w:bCs/>
                  <w:szCs w:val="20"/>
                  <w:lang w:val="en-US"/>
                </w:rPr>
                <w:t>1.83</w:t>
              </w:r>
            </w:ins>
          </w:p>
        </w:tc>
      </w:tr>
    </w:tbl>
    <w:p w:rsidR="002418A1" w:rsidRDefault="002418A1" w:rsidP="002418A1">
      <w:pPr>
        <w:rPr>
          <w:ins w:id="369" w:author="Linda Magnusson Hanson" w:date="2024-09-18T11:44:00Z" w16du:dateUtc="2024-09-18T09:44:00Z"/>
          <w:b/>
          <w:bCs/>
          <w:lang w:val="en-US"/>
        </w:rPr>
      </w:pPr>
    </w:p>
    <w:p w:rsidR="002418A1" w:rsidRDefault="002418A1" w:rsidP="002418A1">
      <w:pPr>
        <w:rPr>
          <w:ins w:id="370" w:author="Linda Magnusson Hanson" w:date="2024-09-18T11:44:00Z" w16du:dateUtc="2024-09-18T09:44:00Z"/>
          <w:lang w:val="en-US"/>
        </w:rPr>
      </w:pPr>
      <w:ins w:id="371" w:author="Linda Magnusson Hanson" w:date="2024-09-18T11:44:00Z" w16du:dateUtc="2024-09-18T09:44:00Z">
        <w:r w:rsidRPr="00966B5D">
          <w:rPr>
            <w:vertAlign w:val="superscript"/>
            <w:lang w:val="en-US"/>
          </w:rPr>
          <w:lastRenderedPageBreak/>
          <w:t>1</w:t>
        </w:r>
        <w:r>
          <w:rPr>
            <w:lang w:val="en-US"/>
          </w:rPr>
          <w:t xml:space="preserve"> </w:t>
        </w:r>
        <w:r w:rsidRPr="005A1A43">
          <w:rPr>
            <w:lang w:val="en-US"/>
          </w:rPr>
          <w:t>Model 1</w:t>
        </w:r>
        <w:r>
          <w:rPr>
            <w:lang w:val="en-US"/>
          </w:rPr>
          <w:t>-</w:t>
        </w:r>
      </w:ins>
      <w:ins w:id="372" w:author="Linda Magnusson Hanson" w:date="2024-09-27T10:19:00Z" w16du:dateUtc="2024-09-27T08:19:00Z">
        <w:r w:rsidR="00460BA7">
          <w:rPr>
            <w:lang w:val="en-US"/>
          </w:rPr>
          <w:t xml:space="preserve">adjustment for </w:t>
        </w:r>
      </w:ins>
      <w:ins w:id="373" w:author="Linda Magnusson Hanson" w:date="2024-09-18T11:44:00Z" w16du:dateUtc="2024-09-18T09:44:00Z">
        <w:r>
          <w:rPr>
            <w:lang w:val="en-US"/>
          </w:rPr>
          <w:t>sex, age, manual/non-manual, married/cohabiting or single</w:t>
        </w:r>
      </w:ins>
    </w:p>
    <w:p w:rsidR="002418A1" w:rsidRDefault="002418A1" w:rsidP="002418A1">
      <w:pPr>
        <w:rPr>
          <w:ins w:id="374" w:author="Linda Magnusson Hanson" w:date="2024-09-18T11:44:00Z" w16du:dateUtc="2024-09-18T09:44:00Z"/>
          <w:lang w:val="en-US"/>
        </w:rPr>
      </w:pPr>
      <w:ins w:id="375" w:author="Linda Magnusson Hanson" w:date="2024-09-18T11:44:00Z" w16du:dateUtc="2024-09-18T09:44:00Z">
        <w:r w:rsidRPr="00966B5D">
          <w:rPr>
            <w:vertAlign w:val="superscript"/>
            <w:lang w:val="en-US"/>
          </w:rPr>
          <w:t>2</w:t>
        </w:r>
        <w:r>
          <w:rPr>
            <w:lang w:val="en-US"/>
          </w:rPr>
          <w:t xml:space="preserve"> </w:t>
        </w:r>
        <w:r w:rsidRPr="005A1A43">
          <w:rPr>
            <w:lang w:val="en-US"/>
          </w:rPr>
          <w:t xml:space="preserve">Model </w:t>
        </w:r>
        <w:r>
          <w:rPr>
            <w:lang w:val="en-US"/>
          </w:rPr>
          <w:t xml:space="preserve">2-model 1 plus </w:t>
        </w:r>
      </w:ins>
      <w:ins w:id="376" w:author="Linda Magnusson Hanson" w:date="2024-09-27T10:20:00Z" w16du:dateUtc="2024-09-27T08:20:00Z">
        <w:r w:rsidR="00460BA7">
          <w:rPr>
            <w:lang w:val="en-US"/>
          </w:rPr>
          <w:t xml:space="preserve">adjustment for </w:t>
        </w:r>
      </w:ins>
      <w:ins w:id="377" w:author="Linda Magnusson Hanson" w:date="2024-09-18T11:44:00Z" w16du:dateUtc="2024-09-18T09:44:00Z">
        <w:r>
          <w:rPr>
            <w:lang w:val="en-US"/>
          </w:rPr>
          <w:t>prior poor mental health problems</w:t>
        </w:r>
      </w:ins>
    </w:p>
    <w:p w:rsidR="002418A1" w:rsidRDefault="002418A1" w:rsidP="002418A1">
      <w:pPr>
        <w:rPr>
          <w:ins w:id="378" w:author="Linda Magnusson Hanson" w:date="2024-09-18T11:44:00Z" w16du:dateUtc="2024-09-18T09:44:00Z"/>
          <w:lang w:val="en-US"/>
        </w:rPr>
      </w:pPr>
      <w:ins w:id="379" w:author="Linda Magnusson Hanson" w:date="2024-09-18T11:44:00Z" w16du:dateUtc="2024-09-18T09:44:00Z">
        <w:r w:rsidRPr="00966B5D">
          <w:rPr>
            <w:vertAlign w:val="superscript"/>
            <w:lang w:val="en-US"/>
          </w:rPr>
          <w:t>3</w:t>
        </w:r>
        <w:r>
          <w:rPr>
            <w:lang w:val="en-US"/>
          </w:rPr>
          <w:t xml:space="preserve"> Model 3-model 1 plus </w:t>
        </w:r>
      </w:ins>
      <w:ins w:id="380" w:author="Linda Magnusson Hanson" w:date="2024-09-27T10:20:00Z" w16du:dateUtc="2024-09-27T08:20:00Z">
        <w:r w:rsidR="00460BA7">
          <w:rPr>
            <w:lang w:val="en-US"/>
          </w:rPr>
          <w:t xml:space="preserve">adjustment for </w:t>
        </w:r>
      </w:ins>
      <w:ins w:id="381" w:author="Linda Magnusson Hanson" w:date="2024-09-18T11:44:00Z" w16du:dateUtc="2024-09-18T09:44:00Z">
        <w:r>
          <w:rPr>
            <w:lang w:val="en-US"/>
          </w:rPr>
          <w:t>big 5 personality traits</w:t>
        </w:r>
      </w:ins>
    </w:p>
    <w:p w:rsidR="002418A1" w:rsidRDefault="002418A1" w:rsidP="002418A1">
      <w:pPr>
        <w:rPr>
          <w:ins w:id="382" w:author="Linda Magnusson Hanson" w:date="2024-09-18T11:44:00Z" w16du:dateUtc="2024-09-18T09:44:00Z"/>
          <w:lang w:val="en-US"/>
        </w:rPr>
      </w:pPr>
      <w:ins w:id="383" w:author="Linda Magnusson Hanson" w:date="2024-09-18T11:44:00Z" w16du:dateUtc="2024-09-18T09:44:00Z">
        <w:r w:rsidRPr="00C84E4B">
          <w:rPr>
            <w:vertAlign w:val="superscript"/>
            <w:lang w:val="en-US"/>
          </w:rPr>
          <w:t>4</w:t>
        </w:r>
        <w:r w:rsidRPr="00C84E4B">
          <w:rPr>
            <w:lang w:val="en-US"/>
          </w:rPr>
          <w:t xml:space="preserve"> OR=Odds</w:t>
        </w:r>
        <w:r w:rsidRPr="00C84E4B">
          <w:rPr>
            <w:b/>
            <w:bCs/>
            <w:sz w:val="18"/>
            <w:szCs w:val="18"/>
            <w:lang w:val="en-US"/>
          </w:rPr>
          <w:t xml:space="preserve"> </w:t>
        </w:r>
        <w:r w:rsidRPr="00BD59EE">
          <w:rPr>
            <w:lang w:val="en-US"/>
          </w:rPr>
          <w:t>ratio</w:t>
        </w:r>
      </w:ins>
    </w:p>
    <w:p w:rsidR="002418A1" w:rsidRDefault="002418A1" w:rsidP="002418A1">
      <w:pPr>
        <w:rPr>
          <w:ins w:id="384" w:author="Linda Magnusson Hanson" w:date="2024-09-18T11:44:00Z" w16du:dateUtc="2024-09-18T09:44:00Z"/>
          <w:lang w:val="en-US"/>
        </w:rPr>
      </w:pPr>
      <w:ins w:id="385" w:author="Linda Magnusson Hanson" w:date="2024-09-18T11:44:00Z" w16du:dateUtc="2024-09-18T09:44:00Z">
        <w:r>
          <w:rPr>
            <w:vertAlign w:val="superscript"/>
            <w:lang w:val="en-US"/>
          </w:rPr>
          <w:t>5</w:t>
        </w:r>
        <w:r w:rsidRPr="00A541A5">
          <w:rPr>
            <w:lang w:val="en-US"/>
          </w:rPr>
          <w:t xml:space="preserve"> </w:t>
        </w:r>
        <w:r>
          <w:rPr>
            <w:lang w:val="en-US"/>
          </w:rPr>
          <w:t>CI l</w:t>
        </w:r>
        <w:r w:rsidRPr="00A541A5">
          <w:rPr>
            <w:lang w:val="en-US"/>
          </w:rPr>
          <w:t>=</w:t>
        </w:r>
        <w:r>
          <w:rPr>
            <w:lang w:val="en-US"/>
          </w:rPr>
          <w:t>Confidence interval lower bound</w:t>
        </w:r>
      </w:ins>
    </w:p>
    <w:p w:rsidR="002418A1" w:rsidRDefault="002418A1" w:rsidP="002418A1">
      <w:pPr>
        <w:rPr>
          <w:ins w:id="386" w:author="Linda Magnusson Hanson" w:date="2024-09-18T11:44:00Z" w16du:dateUtc="2024-09-18T09:44:00Z"/>
          <w:lang w:val="en-US"/>
        </w:rPr>
      </w:pPr>
      <w:ins w:id="387" w:author="Linda Magnusson Hanson" w:date="2024-09-18T11:44:00Z" w16du:dateUtc="2024-09-18T09:44:00Z">
        <w:r>
          <w:rPr>
            <w:vertAlign w:val="superscript"/>
            <w:lang w:val="en-US"/>
          </w:rPr>
          <w:t xml:space="preserve">6 </w:t>
        </w:r>
        <w:r>
          <w:rPr>
            <w:lang w:val="en-US"/>
          </w:rPr>
          <w:t>CI u</w:t>
        </w:r>
        <w:r w:rsidRPr="00A541A5">
          <w:rPr>
            <w:lang w:val="en-US"/>
          </w:rPr>
          <w:t>=</w:t>
        </w:r>
        <w:r w:rsidRPr="00BD59EE">
          <w:rPr>
            <w:lang w:val="en-US"/>
          </w:rPr>
          <w:t xml:space="preserve"> </w:t>
        </w:r>
        <w:r>
          <w:rPr>
            <w:lang w:val="en-US"/>
          </w:rPr>
          <w:t>Confidence interval upper bound</w:t>
        </w:r>
      </w:ins>
    </w:p>
    <w:p w:rsidR="002418A1" w:rsidRDefault="002418A1">
      <w:pPr>
        <w:spacing w:after="160" w:line="259" w:lineRule="auto"/>
        <w:rPr>
          <w:ins w:id="388" w:author="Linda Magnusson Hanson" w:date="2024-09-18T11:44:00Z" w16du:dateUtc="2024-09-18T09:44:00Z"/>
          <w:b/>
          <w:bCs/>
          <w:lang w:val="en-US"/>
        </w:rPr>
      </w:pPr>
      <w:ins w:id="389" w:author="Linda Magnusson Hanson" w:date="2024-09-18T11:44:00Z" w16du:dateUtc="2024-09-18T09:44:00Z">
        <w:r>
          <w:rPr>
            <w:b/>
            <w:bCs/>
            <w:lang w:val="en-US"/>
          </w:rPr>
          <w:br w:type="page"/>
        </w:r>
      </w:ins>
    </w:p>
    <w:p w:rsidR="000048FC" w:rsidRDefault="008B2A95" w:rsidP="008B2A95">
      <w:pPr>
        <w:rPr>
          <w:lang w:val="en-US"/>
        </w:rPr>
      </w:pPr>
      <w:r w:rsidRPr="00924344">
        <w:rPr>
          <w:b/>
          <w:bCs/>
          <w:lang w:val="en-US"/>
        </w:rPr>
        <w:lastRenderedPageBreak/>
        <w:t xml:space="preserve">Supplementary Table </w:t>
      </w:r>
      <w:del w:id="390" w:author="Linda Magnusson Hanson" w:date="2024-09-18T11:44:00Z" w16du:dateUtc="2024-09-18T09:44:00Z">
        <w:r w:rsidR="000E7319" w:rsidDel="002418A1">
          <w:rPr>
            <w:b/>
            <w:bCs/>
            <w:lang w:val="en-US"/>
          </w:rPr>
          <w:delText>2</w:delText>
        </w:r>
      </w:del>
      <w:ins w:id="391" w:author="Linda Magnusson Hanson" w:date="2024-09-18T11:44:00Z" w16du:dateUtc="2024-09-18T09:44:00Z">
        <w:r w:rsidR="002418A1">
          <w:rPr>
            <w:b/>
            <w:bCs/>
            <w:lang w:val="en-US"/>
          </w:rPr>
          <w:t>3</w:t>
        </w:r>
      </w:ins>
      <w:r w:rsidRPr="00924344">
        <w:rPr>
          <w:b/>
          <w:bCs/>
          <w:lang w:val="en-US"/>
        </w:rPr>
        <w:t>.</w:t>
      </w:r>
      <w:r w:rsidRPr="00CF6830">
        <w:rPr>
          <w:lang w:val="en-US"/>
        </w:rPr>
        <w:t xml:space="preserve"> </w:t>
      </w:r>
      <w:r>
        <w:rPr>
          <w:lang w:val="en-US"/>
        </w:rPr>
        <w:t xml:space="preserve">Associations between </w:t>
      </w:r>
      <w:r w:rsidRPr="00BC329E">
        <w:rPr>
          <w:lang w:val="en-US"/>
        </w:rPr>
        <w:t>job instability/insecurity during the Covid-19 pandemic and thoughts of suicide/self-harm</w:t>
      </w:r>
      <w:r>
        <w:rPr>
          <w:lang w:val="en-US"/>
        </w:rPr>
        <w:t>, when considering each of the 5 personality traits separatel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5"/>
        <w:gridCol w:w="566"/>
        <w:gridCol w:w="884"/>
        <w:gridCol w:w="917"/>
        <w:gridCol w:w="566"/>
        <w:gridCol w:w="885"/>
        <w:gridCol w:w="917"/>
        <w:gridCol w:w="566"/>
        <w:gridCol w:w="885"/>
        <w:gridCol w:w="917"/>
        <w:gridCol w:w="566"/>
        <w:gridCol w:w="885"/>
        <w:gridCol w:w="917"/>
        <w:gridCol w:w="566"/>
        <w:gridCol w:w="885"/>
        <w:gridCol w:w="917"/>
      </w:tblGrid>
      <w:tr w:rsidR="00263453" w:rsidRPr="007D4851" w:rsidTr="008B2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D75656" w:rsidRPr="007D4851" w:rsidRDefault="00D75656" w:rsidP="00CF6830">
            <w:pPr>
              <w:rPr>
                <w:rFonts w:asciiTheme="minorHAnsi" w:hAnsiTheme="minorHAnsi" w:cstheme="minorHAnsi"/>
                <w:b w:val="0"/>
                <w:bCs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D75656" w:rsidRPr="007D4851" w:rsidRDefault="00D75656" w:rsidP="007D4851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Modell 5</w:t>
            </w:r>
            <w:r w:rsidR="007D4851" w:rsidRPr="007D4851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gridSpan w:val="3"/>
          </w:tcPr>
          <w:p w:rsidR="00D75656" w:rsidRPr="007D4851" w:rsidRDefault="00D75656" w:rsidP="007D4851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Modell 6</w:t>
            </w:r>
            <w:r w:rsidR="007D4851" w:rsidRPr="007D4851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</w:tcPr>
          <w:p w:rsidR="00D75656" w:rsidRPr="007D4851" w:rsidRDefault="00D75656" w:rsidP="007D4851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Modell 7</w:t>
            </w:r>
            <w:r w:rsidR="007D4851" w:rsidRPr="007D4851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gridSpan w:val="3"/>
          </w:tcPr>
          <w:p w:rsidR="00D75656" w:rsidRPr="007D4851" w:rsidRDefault="00D75656" w:rsidP="007D4851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Modell 8</w:t>
            </w:r>
            <w:r w:rsidR="007D4851" w:rsidRPr="007D4851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gridSpan w:val="3"/>
          </w:tcPr>
          <w:p w:rsidR="00D75656" w:rsidRPr="007D4851" w:rsidRDefault="00D75656" w:rsidP="007D4851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Modell 9</w:t>
            </w:r>
            <w:r w:rsidR="007D4851" w:rsidRPr="007D4851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5</w:t>
            </w:r>
          </w:p>
        </w:tc>
      </w:tr>
      <w:tr w:rsidR="00263453" w:rsidRPr="007D4851" w:rsidTr="008B2A95"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OR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l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u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OR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l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u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OR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l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u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OR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l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u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OR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l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</w:tcPr>
          <w:p w:rsidR="00CF6830" w:rsidRPr="00263453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263453">
              <w:rPr>
                <w:rFonts w:asciiTheme="minorHAnsi" w:hAnsiTheme="minorHAnsi" w:cstheme="minorHAnsi"/>
                <w:szCs w:val="20"/>
                <w:lang w:val="en-US"/>
              </w:rPr>
              <w:t>95% CI u</w:t>
            </w:r>
            <w:r w:rsidR="00263453">
              <w:rPr>
                <w:rFonts w:asciiTheme="minorHAnsi" w:hAnsiTheme="minorHAnsi" w:cstheme="minorHAnsi"/>
                <w:szCs w:val="20"/>
                <w:vertAlign w:val="superscript"/>
                <w:lang w:val="en-US"/>
              </w:rPr>
              <w:t>8</w:t>
            </w:r>
          </w:p>
        </w:tc>
      </w:tr>
      <w:tr w:rsidR="00263453" w:rsidRPr="007D4851" w:rsidTr="008B2A95"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Stably employed</w:t>
            </w: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ref</w:t>
            </w: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ref</w:t>
            </w: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ref</w:t>
            </w: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ref</w:t>
            </w: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ref</w:t>
            </w: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F6830" w:rsidRPr="007D4851" w:rsidRDefault="00CF6830" w:rsidP="00CF6830">
            <w:pPr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263453" w:rsidRPr="007D4851" w:rsidTr="008B2A95">
        <w:tc>
          <w:tcPr>
            <w:tcW w:w="0" w:type="auto"/>
          </w:tcPr>
          <w:p w:rsidR="008B2A95" w:rsidRPr="007D4851" w:rsidRDefault="008B2A95" w:rsidP="008B2A9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Increased job insecurity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2.20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85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5.70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2.0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80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5.2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2.39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93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6.1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1.96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76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5.06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2.46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9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6.44</w:t>
            </w:r>
          </w:p>
        </w:tc>
      </w:tr>
      <w:tr w:rsidR="00263453" w:rsidRPr="007D4851" w:rsidTr="008B2A95">
        <w:tc>
          <w:tcPr>
            <w:tcW w:w="0" w:type="auto"/>
          </w:tcPr>
          <w:p w:rsidR="008B2A95" w:rsidRPr="007D4851" w:rsidRDefault="008B2A95" w:rsidP="008B2A9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Downsizing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2.52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26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5.0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2.49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22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5.07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2.36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17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4.76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2.19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09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4.41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2.42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19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4.93</w:t>
            </w:r>
          </w:p>
        </w:tc>
      </w:tr>
      <w:tr w:rsidR="00263453" w:rsidRPr="007D4851" w:rsidTr="008B2A95">
        <w:tc>
          <w:tcPr>
            <w:tcW w:w="0" w:type="auto"/>
          </w:tcPr>
          <w:p w:rsidR="008B2A95" w:rsidRPr="007D4851" w:rsidRDefault="008B2A95" w:rsidP="008B2A9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Furlough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95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3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2.68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98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3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2.82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90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32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2.5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98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33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2.86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92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0.33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szCs w:val="20"/>
                <w:lang w:val="en-US"/>
              </w:rPr>
              <w:t>2.59</w:t>
            </w:r>
          </w:p>
        </w:tc>
      </w:tr>
      <w:tr w:rsidR="00263453" w:rsidRPr="007D4851" w:rsidTr="008B2A95">
        <w:tc>
          <w:tcPr>
            <w:tcW w:w="0" w:type="auto"/>
          </w:tcPr>
          <w:p w:rsidR="008B2A95" w:rsidRPr="007D4851" w:rsidRDefault="008B2A95" w:rsidP="008B2A95">
            <w:pPr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Job loss/unemployment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3.35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40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8.01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3.35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43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7.81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3.09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29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7.4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3.52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51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8.18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3.1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1.34</w:t>
            </w:r>
          </w:p>
        </w:tc>
        <w:tc>
          <w:tcPr>
            <w:tcW w:w="0" w:type="auto"/>
            <w:vAlign w:val="bottom"/>
          </w:tcPr>
          <w:p w:rsidR="008B2A95" w:rsidRPr="007D4851" w:rsidRDefault="008B2A95" w:rsidP="008B2A95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  <w:r w:rsidRPr="007D4851"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  <w:t>7.35</w:t>
            </w:r>
          </w:p>
        </w:tc>
      </w:tr>
    </w:tbl>
    <w:p w:rsidR="00CF6830" w:rsidRDefault="00263453" w:rsidP="00924344">
      <w:pPr>
        <w:spacing w:line="240" w:lineRule="auto"/>
        <w:rPr>
          <w:lang w:val="en-US"/>
        </w:rPr>
      </w:pPr>
      <w:r w:rsidRPr="00263453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="00D75656" w:rsidRPr="005A1A43">
        <w:rPr>
          <w:lang w:val="en-US"/>
        </w:rPr>
        <w:t xml:space="preserve">Model </w:t>
      </w:r>
      <w:r w:rsidR="00D75656">
        <w:rPr>
          <w:lang w:val="en-US"/>
        </w:rPr>
        <w:t xml:space="preserve">5-adjustment for sex, age, manual/non-manual, married/cohabiting or single, and </w:t>
      </w:r>
      <w:r w:rsidR="002B5A79">
        <w:rPr>
          <w:lang w:val="en-US"/>
        </w:rPr>
        <w:t xml:space="preserve">mean score on </w:t>
      </w:r>
      <w:r w:rsidR="00D75656">
        <w:rPr>
          <w:lang w:val="en-US"/>
        </w:rPr>
        <w:t xml:space="preserve">extraversion </w:t>
      </w:r>
    </w:p>
    <w:p w:rsidR="00D75656" w:rsidRDefault="00263453" w:rsidP="00924344">
      <w:pPr>
        <w:spacing w:line="240" w:lineRule="auto"/>
        <w:rPr>
          <w:lang w:val="en-US"/>
        </w:rPr>
      </w:pPr>
      <w:r w:rsidRPr="00263453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="00D75656" w:rsidRPr="005A1A43">
        <w:rPr>
          <w:lang w:val="en-US"/>
        </w:rPr>
        <w:t xml:space="preserve">Model </w:t>
      </w:r>
      <w:r w:rsidR="002B5A79">
        <w:rPr>
          <w:lang w:val="en-US"/>
        </w:rPr>
        <w:t>6</w:t>
      </w:r>
      <w:r w:rsidR="00D75656">
        <w:rPr>
          <w:lang w:val="en-US"/>
        </w:rPr>
        <w:t>-adju</w:t>
      </w:r>
      <w:r w:rsidR="002B5A79">
        <w:rPr>
          <w:lang w:val="en-US"/>
        </w:rPr>
        <w:t>s</w:t>
      </w:r>
      <w:r w:rsidR="00D75656">
        <w:rPr>
          <w:lang w:val="en-US"/>
        </w:rPr>
        <w:t xml:space="preserve">tment for sex, age, manual/non-manual, married/cohabiting or single, and </w:t>
      </w:r>
      <w:r w:rsidR="002B5A79">
        <w:rPr>
          <w:lang w:val="en-US"/>
        </w:rPr>
        <w:t>mean score on agreeableness</w:t>
      </w:r>
    </w:p>
    <w:p w:rsidR="00D75656" w:rsidRPr="002B5A79" w:rsidRDefault="00263453" w:rsidP="00924344">
      <w:pPr>
        <w:spacing w:line="240" w:lineRule="auto"/>
        <w:rPr>
          <w:lang w:val="en-US"/>
        </w:rPr>
      </w:pPr>
      <w:r w:rsidRPr="00263453"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="00D75656" w:rsidRPr="005A1A43">
        <w:rPr>
          <w:lang w:val="en-US"/>
        </w:rPr>
        <w:t xml:space="preserve">Model </w:t>
      </w:r>
      <w:r w:rsidR="002B5A79">
        <w:rPr>
          <w:lang w:val="en-US"/>
        </w:rPr>
        <w:t>7</w:t>
      </w:r>
      <w:r w:rsidR="00D75656">
        <w:rPr>
          <w:lang w:val="en-US"/>
        </w:rPr>
        <w:t>-adju</w:t>
      </w:r>
      <w:r w:rsidR="002B5A79">
        <w:rPr>
          <w:lang w:val="en-US"/>
        </w:rPr>
        <w:t>s</w:t>
      </w:r>
      <w:r w:rsidR="00D75656">
        <w:rPr>
          <w:lang w:val="en-US"/>
        </w:rPr>
        <w:t xml:space="preserve">tment for sex, age, manual/non-manual, married/cohabiting or single, and </w:t>
      </w:r>
      <w:r w:rsidR="002B5A79">
        <w:rPr>
          <w:lang w:val="en-US"/>
        </w:rPr>
        <w:t>mean score on c</w:t>
      </w:r>
      <w:r w:rsidR="002B5A79" w:rsidRPr="002B5A79">
        <w:rPr>
          <w:lang w:val="en-US"/>
        </w:rPr>
        <w:t>onscientiousness</w:t>
      </w:r>
    </w:p>
    <w:p w:rsidR="002B5A79" w:rsidRDefault="00263453" w:rsidP="00924344">
      <w:pPr>
        <w:spacing w:line="240" w:lineRule="auto"/>
        <w:rPr>
          <w:lang w:val="en-US"/>
        </w:rPr>
      </w:pPr>
      <w:r w:rsidRPr="00263453">
        <w:rPr>
          <w:vertAlign w:val="superscript"/>
          <w:lang w:val="en-US"/>
        </w:rPr>
        <w:t>4</w:t>
      </w:r>
      <w:r>
        <w:rPr>
          <w:lang w:val="en-US"/>
        </w:rPr>
        <w:t xml:space="preserve"> </w:t>
      </w:r>
      <w:r w:rsidR="002B5A79" w:rsidRPr="005A1A43">
        <w:rPr>
          <w:lang w:val="en-US"/>
        </w:rPr>
        <w:t xml:space="preserve">Model </w:t>
      </w:r>
      <w:r w:rsidR="002B5A79">
        <w:rPr>
          <w:lang w:val="en-US"/>
        </w:rPr>
        <w:t>8-adjustment for sex, age, manual/non-manual, married/cohabiting or single, and mean score on neuroticism</w:t>
      </w:r>
    </w:p>
    <w:p w:rsidR="002B5A79" w:rsidRDefault="00263453" w:rsidP="00924344">
      <w:pPr>
        <w:spacing w:line="240" w:lineRule="auto"/>
        <w:rPr>
          <w:lang w:val="en-US"/>
        </w:rPr>
      </w:pPr>
      <w:r w:rsidRPr="00263453">
        <w:rPr>
          <w:vertAlign w:val="superscript"/>
          <w:lang w:val="en-US"/>
        </w:rPr>
        <w:t>5</w:t>
      </w:r>
      <w:r>
        <w:rPr>
          <w:lang w:val="en-US"/>
        </w:rPr>
        <w:t xml:space="preserve"> </w:t>
      </w:r>
      <w:r w:rsidR="002B5A79" w:rsidRPr="005A1A43">
        <w:rPr>
          <w:lang w:val="en-US"/>
        </w:rPr>
        <w:t xml:space="preserve">Model </w:t>
      </w:r>
      <w:r w:rsidR="002B5A79">
        <w:rPr>
          <w:lang w:val="en-US"/>
        </w:rPr>
        <w:t>9-adjustment for sex, age, manual/non-manual, married/cohabiting or single, and mean score on openness</w:t>
      </w:r>
    </w:p>
    <w:p w:rsidR="00263453" w:rsidRDefault="00263453" w:rsidP="00924344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6</w:t>
      </w:r>
      <w:r w:rsidRPr="00C84E4B">
        <w:rPr>
          <w:lang w:val="en-US"/>
        </w:rPr>
        <w:t xml:space="preserve"> OR=Odds</w:t>
      </w:r>
      <w:r w:rsidRPr="00C84E4B">
        <w:rPr>
          <w:b/>
          <w:bCs/>
          <w:sz w:val="18"/>
          <w:szCs w:val="18"/>
          <w:lang w:val="en-US"/>
        </w:rPr>
        <w:t xml:space="preserve"> </w:t>
      </w:r>
      <w:r w:rsidRPr="00BD59EE">
        <w:rPr>
          <w:lang w:val="en-US"/>
        </w:rPr>
        <w:t>ratio</w:t>
      </w:r>
    </w:p>
    <w:p w:rsidR="00263453" w:rsidRDefault="00263453" w:rsidP="00924344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7</w:t>
      </w:r>
      <w:r w:rsidRPr="00A541A5">
        <w:rPr>
          <w:lang w:val="en-US"/>
        </w:rPr>
        <w:t xml:space="preserve"> </w:t>
      </w:r>
      <w:r>
        <w:rPr>
          <w:lang w:val="en-US"/>
        </w:rPr>
        <w:t>CI l</w:t>
      </w:r>
      <w:r w:rsidRPr="00A541A5">
        <w:rPr>
          <w:lang w:val="en-US"/>
        </w:rPr>
        <w:t>=</w:t>
      </w:r>
      <w:r>
        <w:rPr>
          <w:lang w:val="en-US"/>
        </w:rPr>
        <w:t>Confidence interval lower bound</w:t>
      </w:r>
    </w:p>
    <w:p w:rsidR="00263453" w:rsidRPr="005A1A43" w:rsidRDefault="00263453" w:rsidP="00924344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lastRenderedPageBreak/>
        <w:t xml:space="preserve">8 </w:t>
      </w:r>
      <w:r>
        <w:rPr>
          <w:lang w:val="en-US"/>
        </w:rPr>
        <w:t>CI u</w:t>
      </w:r>
      <w:r w:rsidRPr="00A541A5">
        <w:rPr>
          <w:lang w:val="en-US"/>
        </w:rPr>
        <w:t>=</w:t>
      </w:r>
      <w:r w:rsidRPr="00BD59EE">
        <w:rPr>
          <w:lang w:val="en-US"/>
        </w:rPr>
        <w:t xml:space="preserve"> </w:t>
      </w:r>
      <w:r>
        <w:rPr>
          <w:lang w:val="en-US"/>
        </w:rPr>
        <w:t>Confidence interval upper bound</w:t>
      </w:r>
    </w:p>
    <w:p w:rsidR="00263453" w:rsidRPr="00CF6830" w:rsidRDefault="00263453" w:rsidP="008B2A95">
      <w:pPr>
        <w:spacing w:line="240" w:lineRule="auto"/>
        <w:rPr>
          <w:lang w:val="en-US"/>
        </w:rPr>
      </w:pPr>
    </w:p>
    <w:p w:rsidR="00225A0B" w:rsidRDefault="00225A0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CF6830" w:rsidRDefault="00924344" w:rsidP="00924344">
      <w:pPr>
        <w:rPr>
          <w:lang w:val="en-US"/>
        </w:rPr>
      </w:pPr>
      <w:r w:rsidRPr="00924344">
        <w:rPr>
          <w:b/>
          <w:bCs/>
          <w:lang w:val="en-US"/>
        </w:rPr>
        <w:lastRenderedPageBreak/>
        <w:t xml:space="preserve">Supplementary Table </w:t>
      </w:r>
      <w:ins w:id="392" w:author="Linda Magnusson Hanson" w:date="2024-09-18T12:11:00Z" w16du:dateUtc="2024-09-18T10:11:00Z">
        <w:r w:rsidR="002524EC">
          <w:rPr>
            <w:b/>
            <w:bCs/>
            <w:lang w:val="en-US"/>
          </w:rPr>
          <w:t>4</w:t>
        </w:r>
      </w:ins>
      <w:del w:id="393" w:author="Linda Magnusson Hanson" w:date="2024-09-13T15:51:00Z" w16du:dateUtc="2024-09-13T13:51:00Z">
        <w:r w:rsidR="00225A0B" w:rsidDel="00EE17A1">
          <w:rPr>
            <w:b/>
            <w:bCs/>
            <w:lang w:val="en-US"/>
          </w:rPr>
          <w:delText>4</w:delText>
        </w:r>
      </w:del>
      <w:r w:rsidRPr="00924344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Associations between </w:t>
      </w:r>
      <w:r w:rsidRPr="00BC329E">
        <w:rPr>
          <w:lang w:val="en-US"/>
        </w:rPr>
        <w:t>job instability/insecurity during the Covid-19 pandemic and thoughts of suicide/self-harm</w:t>
      </w:r>
      <w:r>
        <w:rPr>
          <w:lang w:val="en-US"/>
        </w:rPr>
        <w:t>, according to sex of the respondents</w:t>
      </w:r>
      <w:r w:rsidR="002366C0">
        <w:rPr>
          <w:lang w:val="en-US"/>
        </w:rPr>
        <w:t xml:space="preserve"> when adjusting for </w:t>
      </w:r>
      <w:del w:id="394" w:author="Linda Magnusson Hanson" w:date="2024-09-13T15:52:00Z" w16du:dateUtc="2024-09-13T13:52:00Z">
        <w:r w:rsidR="002366C0" w:rsidDel="00EE17A1">
          <w:rPr>
            <w:lang w:val="en-US"/>
          </w:rPr>
          <w:delText xml:space="preserve">sex, </w:delText>
        </w:r>
      </w:del>
      <w:r w:rsidR="002366C0">
        <w:rPr>
          <w:lang w:val="en-US"/>
        </w:rPr>
        <w:t>age, manual/non-manual, married/cohabiting or single.</w:t>
      </w:r>
      <w:r>
        <w:rPr>
          <w:lang w:val="en-US"/>
        </w:rPr>
        <w:t xml:space="preserve"> </w:t>
      </w:r>
      <w:r w:rsidR="002366C0">
        <w:rPr>
          <w:lang w:val="en-US"/>
        </w:rPr>
        <w:t xml:space="preserve">The stratified results are presented </w:t>
      </w:r>
      <w:r>
        <w:rPr>
          <w:lang w:val="en-US"/>
        </w:rPr>
        <w:t xml:space="preserve">along with results from tests for interaction between </w:t>
      </w:r>
      <w:r w:rsidRPr="00BC329E">
        <w:rPr>
          <w:lang w:val="en-US"/>
        </w:rPr>
        <w:t>job instability/insecurity</w:t>
      </w:r>
      <w:r>
        <w:rPr>
          <w:lang w:val="en-US"/>
        </w:rPr>
        <w:t xml:space="preserve"> and sex.</w:t>
      </w:r>
    </w:p>
    <w:tbl>
      <w:tblPr>
        <w:tblW w:w="11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960"/>
        <w:gridCol w:w="960"/>
        <w:gridCol w:w="960"/>
        <w:gridCol w:w="960"/>
        <w:gridCol w:w="960"/>
        <w:gridCol w:w="960"/>
        <w:gridCol w:w="1407"/>
        <w:gridCol w:w="1216"/>
      </w:tblGrid>
      <w:tr w:rsidR="00CF6830" w:rsidRPr="00924344" w:rsidTr="002366C0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CF6830" w:rsidRPr="00924344" w:rsidRDefault="00CF6830" w:rsidP="00287ED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hideMark/>
          </w:tcPr>
          <w:p w:rsidR="00CF6830" w:rsidRPr="00924344" w:rsidRDefault="00CF6830" w:rsidP="002366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2880" w:type="dxa"/>
            <w:gridSpan w:val="3"/>
            <w:shd w:val="clear" w:color="auto" w:fill="auto"/>
            <w:noWrap/>
            <w:hideMark/>
          </w:tcPr>
          <w:p w:rsidR="00CF6830" w:rsidRPr="00924344" w:rsidRDefault="00CF6830" w:rsidP="002366C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CF6830" w:rsidRPr="00924344" w:rsidRDefault="00CF6830" w:rsidP="009243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Mult</w:t>
            </w:r>
            <w:r w:rsid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i</w:t>
            </w:r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plicative</w:t>
            </w:r>
            <w:proofErr w:type="spellEnd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interaction</w:t>
            </w:r>
            <w:r w:rsidR="002366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F6830" w:rsidRPr="00924344" w:rsidRDefault="00CF6830" w:rsidP="0092434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</w:pP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Additive</w:t>
            </w:r>
            <w:proofErr w:type="spellEnd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interaction</w:t>
            </w:r>
            <w:r w:rsidR="002366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</w:tr>
      <w:tr w:rsidR="00C976C9" w:rsidRPr="00924344" w:rsidTr="00287EDA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C976C9" w:rsidRPr="00C976C9" w:rsidRDefault="00C976C9" w:rsidP="00C976C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976C9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</w:t>
            </w:r>
            <w:r w:rsidR="002366C0">
              <w:rPr>
                <w:rFonts w:cstheme="minorHAnsi"/>
                <w:b/>
                <w:bCs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</w:tcPr>
          <w:p w:rsidR="00C976C9" w:rsidRPr="00C976C9" w:rsidRDefault="00C976C9" w:rsidP="00C976C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976C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 l</w:t>
            </w:r>
            <w:r w:rsidR="002366C0">
              <w:rPr>
                <w:rFonts w:cstheme="minorHAnsi"/>
                <w:b/>
                <w:bCs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</w:tcPr>
          <w:p w:rsidR="00C976C9" w:rsidRPr="00C976C9" w:rsidRDefault="00C976C9" w:rsidP="00C976C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976C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 u</w:t>
            </w:r>
            <w:r w:rsidR="002366C0">
              <w:rPr>
                <w:rFonts w:cstheme="minorHAnsi"/>
                <w:b/>
                <w:bCs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</w:tcPr>
          <w:p w:rsidR="00C976C9" w:rsidRPr="00C976C9" w:rsidRDefault="00C976C9" w:rsidP="00C976C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976C9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</w:t>
            </w:r>
            <w:r w:rsidR="002366C0">
              <w:rPr>
                <w:rFonts w:cstheme="minorHAnsi"/>
                <w:b/>
                <w:bCs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</w:tcPr>
          <w:p w:rsidR="00C976C9" w:rsidRPr="00C976C9" w:rsidRDefault="00C976C9" w:rsidP="00C976C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976C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 l</w:t>
            </w:r>
            <w:r w:rsidR="002366C0">
              <w:rPr>
                <w:rFonts w:cstheme="minorHAnsi"/>
                <w:b/>
                <w:bCs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</w:tcPr>
          <w:p w:rsidR="00C976C9" w:rsidRPr="00C976C9" w:rsidRDefault="00C976C9" w:rsidP="00C976C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976C9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 CI u</w:t>
            </w:r>
            <w:r w:rsidR="002366C0">
              <w:rPr>
                <w:rFonts w:cstheme="minorHAnsi"/>
                <w:b/>
                <w:bCs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407" w:type="dxa"/>
            <w:shd w:val="clear" w:color="auto" w:fill="auto"/>
            <w:noWrap/>
          </w:tcPr>
          <w:p w:rsidR="00C976C9" w:rsidRPr="00C976C9" w:rsidRDefault="00C976C9" w:rsidP="00C976C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976C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16" w:type="dxa"/>
            <w:shd w:val="clear" w:color="auto" w:fill="auto"/>
            <w:noWrap/>
          </w:tcPr>
          <w:p w:rsidR="00C976C9" w:rsidRPr="00C976C9" w:rsidRDefault="00C976C9" w:rsidP="00C976C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976C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976C9" w:rsidRPr="00924344" w:rsidTr="00924344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Stably</w:t>
            </w:r>
            <w:proofErr w:type="spellEnd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employ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C976C9" w:rsidRPr="00924344" w:rsidTr="00924344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Increased</w:t>
            </w:r>
            <w:proofErr w:type="spellEnd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job</w:t>
            </w:r>
            <w:proofErr w:type="spellEnd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insecurit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.5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2</w:t>
            </w:r>
          </w:p>
        </w:tc>
      </w:tr>
      <w:tr w:rsidR="00C976C9" w:rsidRPr="00924344" w:rsidTr="00924344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Downsiz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2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8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9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9</w:t>
            </w:r>
          </w:p>
        </w:tc>
      </w:tr>
      <w:tr w:rsidR="00C976C9" w:rsidRPr="00924344" w:rsidTr="00924344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Furloug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a.</w:t>
            </w:r>
            <w:r w:rsidR="002366C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sv-S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a.</w:t>
            </w:r>
            <w:r w:rsidR="002366C0" w:rsidRPr="002366C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sv-SE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a</w:t>
            </w:r>
            <w:proofErr w:type="spellEnd"/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.</w:t>
            </w:r>
            <w:r w:rsidR="002366C0" w:rsidRPr="002366C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sv-SE"/>
              </w:rPr>
              <w:t xml:space="preserve"> 6</w:t>
            </w:r>
          </w:p>
        </w:tc>
      </w:tr>
      <w:tr w:rsidR="00C976C9" w:rsidRPr="00924344" w:rsidTr="00924344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Job loss/</w:t>
            </w:r>
            <w:proofErr w:type="spellStart"/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unemploym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4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15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2366C0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366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2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2366C0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366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976C9" w:rsidRPr="002366C0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366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7.4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976C9" w:rsidRPr="00924344" w:rsidRDefault="00C976C9" w:rsidP="00C976C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24344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34</w:t>
            </w:r>
          </w:p>
        </w:tc>
      </w:tr>
    </w:tbl>
    <w:p w:rsidR="00CF6830" w:rsidRPr="002366C0" w:rsidRDefault="002366C0" w:rsidP="002366C0">
      <w:pPr>
        <w:spacing w:line="24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>1</w:t>
      </w:r>
      <w:r w:rsidR="00CF6830">
        <w:rPr>
          <w:lang w:val="en-US"/>
        </w:rPr>
        <w:t xml:space="preserve"> Multiplicative interaction was tested by including an interaction term between each of the exposure levels (i.e., job insecurity, downsizing and job loss) against the reference group (</w:t>
      </w:r>
      <w:proofErr w:type="spellStart"/>
      <w:proofErr w:type="gramStart"/>
      <w:r w:rsidR="00CF6830">
        <w:rPr>
          <w:lang w:val="en-US"/>
        </w:rPr>
        <w:t>i.e.,stably</w:t>
      </w:r>
      <w:proofErr w:type="spellEnd"/>
      <w:proofErr w:type="gramEnd"/>
      <w:r w:rsidR="00CF6830">
        <w:rPr>
          <w:lang w:val="en-US"/>
        </w:rPr>
        <w:t xml:space="preserve"> employed) and sex (men = ref.). P-values for these terms (</w:t>
      </w:r>
      <w:proofErr w:type="spellStart"/>
      <w:r w:rsidR="00CF6830">
        <w:rPr>
          <w:lang w:val="en-US"/>
        </w:rPr>
        <w:t>exposure</w:t>
      </w:r>
      <w:r w:rsidR="00CF6830">
        <w:rPr>
          <w:rFonts w:cstheme="minorHAnsi"/>
          <w:lang w:val="en-US"/>
        </w:rPr>
        <w:t>×</w:t>
      </w:r>
      <w:r w:rsidR="00CF6830">
        <w:rPr>
          <w:lang w:val="en-US"/>
        </w:rPr>
        <w:t>sex</w:t>
      </w:r>
      <w:proofErr w:type="spellEnd"/>
      <w:r w:rsidR="00CF6830">
        <w:rPr>
          <w:lang w:val="en-US"/>
        </w:rPr>
        <w:t>) are reported above</w:t>
      </w:r>
    </w:p>
    <w:p w:rsidR="00CF6830" w:rsidRDefault="002366C0" w:rsidP="002366C0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2</w:t>
      </w:r>
      <w:r w:rsidR="00CF6830">
        <w:rPr>
          <w:vertAlign w:val="superscript"/>
          <w:lang w:val="en-US"/>
        </w:rPr>
        <w:t xml:space="preserve"> </w:t>
      </w:r>
      <w:r w:rsidR="00CF6830">
        <w:rPr>
          <w:lang w:val="en-US"/>
        </w:rPr>
        <w:t>Additive interaction was tested calculating t</w:t>
      </w:r>
      <w:r w:rsidR="00CF6830" w:rsidRPr="00702449">
        <w:rPr>
          <w:lang w:val="en-US"/>
        </w:rPr>
        <w:t>he relative excess risk due to </w:t>
      </w:r>
      <w:r w:rsidR="00CF6830" w:rsidRPr="00702449">
        <w:rPr>
          <w:b/>
          <w:bCs/>
          <w:lang w:val="en-US"/>
        </w:rPr>
        <w:t>interaction</w:t>
      </w:r>
      <w:r w:rsidR="00CF6830" w:rsidRPr="00702449">
        <w:rPr>
          <w:lang w:val="en-US"/>
        </w:rPr>
        <w:t> (</w:t>
      </w:r>
      <w:r w:rsidR="00CF6830" w:rsidRPr="00702449">
        <w:rPr>
          <w:b/>
          <w:bCs/>
          <w:lang w:val="en-US"/>
        </w:rPr>
        <w:t>RERI</w:t>
      </w:r>
      <w:r w:rsidR="00CF6830" w:rsidRPr="00702449">
        <w:rPr>
          <w:lang w:val="en-US"/>
        </w:rPr>
        <w:t>)</w:t>
      </w:r>
      <w:r w:rsidR="00CF6830">
        <w:rPr>
          <w:lang w:val="en-US"/>
        </w:rPr>
        <w:t xml:space="preserve"> by each of the exposure levels against the reference group and sex. P-values for these terms (</w:t>
      </w:r>
      <w:proofErr w:type="spellStart"/>
      <w:r w:rsidR="00CF6830">
        <w:rPr>
          <w:lang w:val="en-US"/>
        </w:rPr>
        <w:t>exposure</w:t>
      </w:r>
      <w:r w:rsidR="00CF6830">
        <w:rPr>
          <w:rFonts w:cstheme="minorHAnsi"/>
          <w:lang w:val="en-US"/>
        </w:rPr>
        <w:t>×</w:t>
      </w:r>
      <w:r w:rsidR="00CF6830">
        <w:rPr>
          <w:lang w:val="en-US"/>
        </w:rPr>
        <w:t>sex</w:t>
      </w:r>
      <w:proofErr w:type="spellEnd"/>
      <w:r w:rsidR="00CF6830">
        <w:rPr>
          <w:lang w:val="en-US"/>
        </w:rPr>
        <w:t>) are reported above</w:t>
      </w:r>
    </w:p>
    <w:p w:rsidR="002366C0" w:rsidRDefault="002366C0" w:rsidP="002366C0">
      <w:pPr>
        <w:rPr>
          <w:lang w:val="en-US"/>
        </w:rPr>
      </w:pPr>
      <w:r w:rsidRPr="002366C0">
        <w:rPr>
          <w:vertAlign w:val="superscript"/>
          <w:lang w:val="en-US"/>
        </w:rPr>
        <w:t>3</w:t>
      </w:r>
      <w:r>
        <w:rPr>
          <w:vertAlign w:val="superscript"/>
          <w:lang w:val="en-US"/>
        </w:rPr>
        <w:t xml:space="preserve"> </w:t>
      </w:r>
      <w:r w:rsidRPr="00C84E4B">
        <w:rPr>
          <w:lang w:val="en-US"/>
        </w:rPr>
        <w:t>OR=Odds</w:t>
      </w:r>
      <w:r w:rsidRPr="00C84E4B">
        <w:rPr>
          <w:b/>
          <w:bCs/>
          <w:sz w:val="18"/>
          <w:szCs w:val="18"/>
          <w:lang w:val="en-US"/>
        </w:rPr>
        <w:t xml:space="preserve"> </w:t>
      </w:r>
      <w:r w:rsidRPr="00BD59EE">
        <w:rPr>
          <w:lang w:val="en-US"/>
        </w:rPr>
        <w:t>ratio</w:t>
      </w:r>
    </w:p>
    <w:p w:rsidR="002366C0" w:rsidRDefault="002366C0" w:rsidP="002366C0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A541A5">
        <w:rPr>
          <w:lang w:val="en-US"/>
        </w:rPr>
        <w:t xml:space="preserve"> </w:t>
      </w:r>
      <w:r>
        <w:rPr>
          <w:lang w:val="en-US"/>
        </w:rPr>
        <w:t>CI l</w:t>
      </w:r>
      <w:r w:rsidRPr="00A541A5">
        <w:rPr>
          <w:lang w:val="en-US"/>
        </w:rPr>
        <w:t>=</w:t>
      </w:r>
      <w:r>
        <w:rPr>
          <w:lang w:val="en-US"/>
        </w:rPr>
        <w:t>Confidence interval lower bound</w:t>
      </w:r>
    </w:p>
    <w:p w:rsidR="002366C0" w:rsidRPr="002366C0" w:rsidRDefault="002366C0" w:rsidP="002366C0">
      <w:pPr>
        <w:rPr>
          <w:lang w:val="en-US"/>
        </w:rPr>
      </w:pPr>
      <w:r>
        <w:rPr>
          <w:vertAlign w:val="superscript"/>
          <w:lang w:val="en-US"/>
        </w:rPr>
        <w:t xml:space="preserve">5 </w:t>
      </w:r>
      <w:r>
        <w:rPr>
          <w:lang w:val="en-US"/>
        </w:rPr>
        <w:t>CI u</w:t>
      </w:r>
      <w:r w:rsidRPr="00A541A5">
        <w:rPr>
          <w:lang w:val="en-US"/>
        </w:rPr>
        <w:t>=</w:t>
      </w:r>
      <w:r w:rsidRPr="00BD59EE">
        <w:rPr>
          <w:lang w:val="en-US"/>
        </w:rPr>
        <w:t xml:space="preserve"> </w:t>
      </w:r>
      <w:r>
        <w:rPr>
          <w:lang w:val="en-US"/>
        </w:rPr>
        <w:t>Confidence interval upper bound</w:t>
      </w:r>
    </w:p>
    <w:p w:rsidR="00CF6830" w:rsidRDefault="002366C0" w:rsidP="002366C0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t>6</w:t>
      </w:r>
      <w:r w:rsidR="00CF6830">
        <w:rPr>
          <w:lang w:val="en-US"/>
        </w:rPr>
        <w:t xml:space="preserve"> No observations of exposure to furlough among women</w:t>
      </w:r>
    </w:p>
    <w:p w:rsidR="001266D1" w:rsidRDefault="001266D1" w:rsidP="002366C0">
      <w:pPr>
        <w:spacing w:line="240" w:lineRule="auto"/>
        <w:rPr>
          <w:lang w:val="en-US"/>
        </w:rPr>
      </w:pPr>
    </w:p>
    <w:p w:rsidR="00743DA0" w:rsidRDefault="00743DA0">
      <w:pPr>
        <w:spacing w:after="160" w:line="259" w:lineRule="auto"/>
        <w:rPr>
          <w:ins w:id="395" w:author="Linda Magnusson Hanson" w:date="2024-09-27T10:02:00Z" w16du:dateUtc="2024-09-27T08:02:00Z"/>
          <w:lang w:val="en-US"/>
        </w:rPr>
      </w:pPr>
      <w:ins w:id="396" w:author="Linda Magnusson Hanson" w:date="2024-09-27T10:02:00Z" w16du:dateUtc="2024-09-27T08:02:00Z">
        <w:r>
          <w:rPr>
            <w:lang w:val="en-US"/>
          </w:rPr>
          <w:br w:type="page"/>
        </w:r>
      </w:ins>
    </w:p>
    <w:p w:rsidR="00743DA0" w:rsidRPr="001E6311" w:rsidRDefault="00743DA0" w:rsidP="00743DA0">
      <w:pPr>
        <w:rPr>
          <w:ins w:id="397" w:author="Linda Magnusson Hanson" w:date="2024-09-27T10:02:00Z" w16du:dateUtc="2024-09-27T08:02:00Z"/>
          <w:lang w:val="en-US"/>
        </w:rPr>
      </w:pPr>
      <w:ins w:id="398" w:author="Linda Magnusson Hanson" w:date="2024-09-27T10:02:00Z" w16du:dateUtc="2024-09-27T08:02:00Z">
        <w:r w:rsidRPr="00743DA0">
          <w:rPr>
            <w:b/>
            <w:bCs/>
            <w:lang w:val="en-US"/>
          </w:rPr>
          <w:lastRenderedPageBreak/>
          <w:t xml:space="preserve">Supplementary Table 5. </w:t>
        </w:r>
        <w:r w:rsidRPr="00743DA0">
          <w:rPr>
            <w:lang w:val="en-US"/>
          </w:rPr>
          <w:t xml:space="preserve">Associations between job instability/insecurity during the Covid-19 pandemic, selected covariates and thoughts of suicide/self-harm, with </w:t>
        </w:r>
      </w:ins>
      <w:ins w:id="399" w:author="Linda Magnusson Hanson" w:date="2024-09-27T10:04:00Z" w16du:dateUtc="2024-09-27T08:04:00Z">
        <w:r w:rsidRPr="00743DA0">
          <w:rPr>
            <w:lang w:val="en-US"/>
          </w:rPr>
          <w:t>propensity score</w:t>
        </w:r>
      </w:ins>
      <w:ins w:id="400" w:author="Linda Magnusson Hanson" w:date="2024-09-27T10:02:00Z" w16du:dateUtc="2024-09-27T08:02:00Z">
        <w:r w:rsidRPr="00743DA0">
          <w:rPr>
            <w:lang w:val="en-US"/>
          </w:rPr>
          <w:t xml:space="preserve"> weights</w:t>
        </w:r>
      </w:ins>
      <w:ins w:id="401" w:author="Linda Magnusson Hanson" w:date="2024-09-27T10:04:00Z" w16du:dateUtc="2024-09-27T08:04:00Z">
        <w:r w:rsidRPr="00743DA0">
          <w:rPr>
            <w:lang w:val="en-US"/>
          </w:rPr>
          <w:t xml:space="preserve"> in the analyses.</w:t>
        </w:r>
      </w:ins>
    </w:p>
    <w:tbl>
      <w:tblPr>
        <w:tblStyle w:val="Tabellrutnt"/>
        <w:tblW w:w="3260" w:type="pct"/>
        <w:tblLook w:val="04A0" w:firstRow="1" w:lastRow="0" w:firstColumn="1" w:lastColumn="0" w:noHBand="0" w:noVBand="1"/>
      </w:tblPr>
      <w:tblGrid>
        <w:gridCol w:w="4255"/>
        <w:gridCol w:w="1133"/>
        <w:gridCol w:w="1814"/>
        <w:gridCol w:w="1922"/>
      </w:tblGrid>
      <w:tr w:rsidR="00743DA0" w:rsidRPr="000F2A92" w:rsidTr="009D3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ins w:id="402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403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404" w:author="Linda Magnusson Hanson" w:date="2024-09-27T10:18:00Z" w16du:dateUtc="2024-09-27T08:18:00Z">
                  <w:rPr>
                    <w:ins w:id="405" w:author="Linda Magnusson Hanson" w:date="2024-09-27T10:02:00Z" w16du:dateUtc="2024-09-27T08:02:00Z"/>
                    <w:bCs/>
                    <w:sz w:val="22"/>
                    <w:lang w:val="en-US"/>
                  </w:rPr>
                </w:rPrChange>
              </w:rPr>
            </w:pPr>
          </w:p>
        </w:tc>
        <w:tc>
          <w:tcPr>
            <w:tcW w:w="2668" w:type="pct"/>
            <w:gridSpan w:val="3"/>
          </w:tcPr>
          <w:p w:rsidR="00743DA0" w:rsidRPr="000F2A92" w:rsidRDefault="00743DA0" w:rsidP="00460BA7">
            <w:pPr>
              <w:spacing w:after="0" w:line="240" w:lineRule="auto"/>
              <w:jc w:val="center"/>
              <w:rPr>
                <w:ins w:id="406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407" w:author="Linda Magnusson Hanson" w:date="2024-09-27T10:18:00Z" w16du:dateUtc="2024-09-27T08:18:00Z">
                  <w:rPr>
                    <w:ins w:id="408" w:author="Linda Magnusson Hanson" w:date="2024-09-27T10:02:00Z" w16du:dateUtc="2024-09-27T08:02:00Z"/>
                    <w:bCs/>
                    <w:sz w:val="22"/>
                    <w:lang w:val="en-US"/>
                  </w:rPr>
                </w:rPrChange>
              </w:rPr>
              <w:pPrChange w:id="409" w:author="Linda Magnusson Hanson" w:date="2024-09-27T10:19:00Z" w16du:dateUtc="2024-09-27T08:19:00Z">
                <w:pPr>
                  <w:spacing w:after="0" w:line="240" w:lineRule="auto"/>
                  <w:jc w:val="right"/>
                </w:pPr>
              </w:pPrChange>
            </w:pPr>
            <w:ins w:id="410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411" w:author="Linda Magnusson Hanson" w:date="2024-09-27T10:18:00Z" w16du:dateUtc="2024-09-27T08:18:00Z">
                    <w:rPr>
                      <w:bCs/>
                      <w:sz w:val="22"/>
                      <w:lang w:val="en-US"/>
                    </w:rPr>
                  </w:rPrChange>
                </w:rPr>
                <w:t>Model 1</w:t>
              </w:r>
              <w:r w:rsidRPr="000F2A92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  <w:rPrChange w:id="412" w:author="Linda Magnusson Hanson" w:date="2024-09-27T10:18:00Z" w16du:dateUtc="2024-09-27T08:18:00Z">
                    <w:rPr>
                      <w:bCs/>
                      <w:sz w:val="22"/>
                      <w:vertAlign w:val="superscript"/>
                      <w:lang w:val="en-US"/>
                    </w:rPr>
                  </w:rPrChange>
                </w:rPr>
                <w:t>1</w:t>
              </w:r>
            </w:ins>
          </w:p>
        </w:tc>
      </w:tr>
      <w:tr w:rsidR="00743DA0" w:rsidRPr="000F2A92" w:rsidTr="009D3A78">
        <w:trPr>
          <w:trHeight w:val="20"/>
          <w:ins w:id="413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414" w:author="Linda Magnusson Hanson" w:date="2024-09-27T10:02:00Z" w16du:dateUtc="2024-09-27T08:02:00Z"/>
                <w:rFonts w:asciiTheme="minorHAnsi" w:hAnsiTheme="minorHAnsi" w:cstheme="minorHAnsi"/>
                <w:b/>
                <w:bCs/>
                <w:szCs w:val="20"/>
                <w:lang w:val="en-US"/>
                <w:rPrChange w:id="415" w:author="Linda Magnusson Hanson" w:date="2024-09-27T10:18:00Z" w16du:dateUtc="2024-09-27T08:18:00Z">
                  <w:rPr>
                    <w:ins w:id="416" w:author="Linda Magnusson Hanson" w:date="2024-09-27T10:02:00Z" w16du:dateUtc="2024-09-27T08:02:00Z"/>
                    <w:b/>
                    <w:bCs/>
                    <w:sz w:val="22"/>
                    <w:lang w:val="en-US"/>
                  </w:rPr>
                </w:rPrChange>
              </w:rPr>
            </w:pPr>
          </w:p>
        </w:tc>
        <w:tc>
          <w:tcPr>
            <w:tcW w:w="621" w:type="pct"/>
          </w:tcPr>
          <w:p w:rsidR="00743DA0" w:rsidRPr="000F2A92" w:rsidRDefault="00743DA0" w:rsidP="009D3A78">
            <w:pPr>
              <w:spacing w:after="0" w:line="240" w:lineRule="auto"/>
              <w:jc w:val="right"/>
              <w:rPr>
                <w:ins w:id="417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418" w:author="Linda Magnusson Hanson" w:date="2024-09-27T10:18:00Z" w16du:dateUtc="2024-09-27T08:18:00Z">
                  <w:rPr>
                    <w:ins w:id="419" w:author="Linda Magnusson Hanson" w:date="2024-09-27T10:02:00Z" w16du:dateUtc="2024-09-27T08:02:00Z"/>
                    <w:bCs/>
                    <w:sz w:val="22"/>
                    <w:lang w:val="en-US"/>
                  </w:rPr>
                </w:rPrChange>
              </w:rPr>
            </w:pPr>
            <w:ins w:id="420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421" w:author="Linda Magnusson Hanson" w:date="2024-09-27T10:18:00Z" w16du:dateUtc="2024-09-27T08:18:00Z">
                    <w:rPr>
                      <w:bCs/>
                      <w:sz w:val="22"/>
                      <w:lang w:val="en-US"/>
                    </w:rPr>
                  </w:rPrChange>
                </w:rPr>
                <w:t>OR</w:t>
              </w:r>
              <w:r w:rsidRPr="000F2A92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  <w:rPrChange w:id="422" w:author="Linda Magnusson Hanson" w:date="2024-09-27T10:18:00Z" w16du:dateUtc="2024-09-27T08:18:00Z">
                    <w:rPr>
                      <w:bCs/>
                      <w:sz w:val="22"/>
                      <w:vertAlign w:val="superscript"/>
                      <w:lang w:val="en-US"/>
                    </w:rPr>
                  </w:rPrChange>
                </w:rPr>
                <w:t>4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spacing w:after="0" w:line="240" w:lineRule="auto"/>
              <w:jc w:val="right"/>
              <w:rPr>
                <w:ins w:id="423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424" w:author="Linda Magnusson Hanson" w:date="2024-09-27T10:18:00Z" w16du:dateUtc="2024-09-27T08:18:00Z">
                  <w:rPr>
                    <w:ins w:id="425" w:author="Linda Magnusson Hanson" w:date="2024-09-27T10:02:00Z" w16du:dateUtc="2024-09-27T08:02:00Z"/>
                    <w:bCs/>
                    <w:sz w:val="22"/>
                    <w:lang w:val="en-US"/>
                  </w:rPr>
                </w:rPrChange>
              </w:rPr>
            </w:pPr>
            <w:ins w:id="426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427" w:author="Linda Magnusson Hanson" w:date="2024-09-27T10:18:00Z" w16du:dateUtc="2024-09-27T08:18:00Z">
                    <w:rPr>
                      <w:bCs/>
                      <w:sz w:val="22"/>
                      <w:lang w:val="en-US"/>
                    </w:rPr>
                  </w:rPrChange>
                </w:rPr>
                <w:t>95% CI l</w:t>
              </w:r>
              <w:r w:rsidRPr="000F2A92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  <w:rPrChange w:id="428" w:author="Linda Magnusson Hanson" w:date="2024-09-27T10:18:00Z" w16du:dateUtc="2024-09-27T08:18:00Z">
                    <w:rPr>
                      <w:bCs/>
                      <w:sz w:val="22"/>
                      <w:vertAlign w:val="superscript"/>
                      <w:lang w:val="en-US"/>
                    </w:rPr>
                  </w:rPrChange>
                </w:rPr>
                <w:t>5</w:t>
              </w:r>
            </w:ins>
          </w:p>
        </w:tc>
        <w:tc>
          <w:tcPr>
            <w:tcW w:w="1053" w:type="pct"/>
          </w:tcPr>
          <w:p w:rsidR="00743DA0" w:rsidRPr="000F2A92" w:rsidRDefault="00743DA0" w:rsidP="009D3A78">
            <w:pPr>
              <w:spacing w:after="0" w:line="240" w:lineRule="auto"/>
              <w:jc w:val="right"/>
              <w:rPr>
                <w:ins w:id="429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430" w:author="Linda Magnusson Hanson" w:date="2024-09-27T10:18:00Z" w16du:dateUtc="2024-09-27T08:18:00Z">
                  <w:rPr>
                    <w:ins w:id="431" w:author="Linda Magnusson Hanson" w:date="2024-09-27T10:02:00Z" w16du:dateUtc="2024-09-27T08:02:00Z"/>
                    <w:bCs/>
                    <w:sz w:val="22"/>
                    <w:lang w:val="en-US"/>
                  </w:rPr>
                </w:rPrChange>
              </w:rPr>
            </w:pPr>
            <w:ins w:id="432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433" w:author="Linda Magnusson Hanson" w:date="2024-09-27T10:18:00Z" w16du:dateUtc="2024-09-27T08:18:00Z">
                    <w:rPr>
                      <w:bCs/>
                      <w:sz w:val="22"/>
                      <w:lang w:val="en-US"/>
                    </w:rPr>
                  </w:rPrChange>
                </w:rPr>
                <w:t>95% CI u</w:t>
              </w:r>
              <w:r w:rsidRPr="000F2A92">
                <w:rPr>
                  <w:rFonts w:asciiTheme="minorHAnsi" w:hAnsiTheme="minorHAnsi" w:cstheme="minorHAnsi"/>
                  <w:bCs/>
                  <w:szCs w:val="20"/>
                  <w:vertAlign w:val="superscript"/>
                  <w:lang w:val="en-US"/>
                  <w:rPrChange w:id="434" w:author="Linda Magnusson Hanson" w:date="2024-09-27T10:18:00Z" w16du:dateUtc="2024-09-27T08:18:00Z">
                    <w:rPr>
                      <w:bCs/>
                      <w:sz w:val="22"/>
                      <w:vertAlign w:val="superscript"/>
                      <w:lang w:val="en-US"/>
                    </w:rPr>
                  </w:rPrChange>
                </w:rPr>
                <w:t>6</w:t>
              </w:r>
            </w:ins>
          </w:p>
        </w:tc>
      </w:tr>
      <w:tr w:rsidR="00743DA0" w:rsidRPr="000F2A92" w:rsidTr="009D3A78">
        <w:trPr>
          <w:trHeight w:val="20"/>
          <w:ins w:id="435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436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437" w:author="Linda Magnusson Hanson" w:date="2024-09-27T10:18:00Z" w16du:dateUtc="2024-09-27T08:18:00Z">
                  <w:rPr>
                    <w:ins w:id="438" w:author="Linda Magnusson Hanson" w:date="2024-09-27T10:02:00Z" w16du:dateUtc="2024-09-27T08:02:00Z"/>
                    <w:rFonts w:cstheme="majorHAnsi"/>
                    <w:bCs/>
                    <w:sz w:val="22"/>
                    <w:lang w:val="en-US"/>
                  </w:rPr>
                </w:rPrChange>
              </w:rPr>
            </w:pPr>
            <w:ins w:id="439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440" w:author="Linda Magnusson Hanson" w:date="2024-09-27T10:18:00Z" w16du:dateUtc="2024-09-27T08:18:00Z">
                    <w:rPr>
                      <w:rFonts w:cstheme="majorHAnsi"/>
                      <w:bCs/>
                      <w:sz w:val="22"/>
                      <w:lang w:val="en-US"/>
                    </w:rPr>
                  </w:rPrChange>
                </w:rPr>
                <w:t>Stably employed</w:t>
              </w:r>
            </w:ins>
          </w:p>
        </w:tc>
        <w:tc>
          <w:tcPr>
            <w:tcW w:w="621" w:type="pct"/>
          </w:tcPr>
          <w:p w:rsidR="00743DA0" w:rsidRPr="000F2A92" w:rsidRDefault="00743DA0" w:rsidP="009D3A78">
            <w:pPr>
              <w:spacing w:after="0" w:line="240" w:lineRule="auto"/>
              <w:jc w:val="right"/>
              <w:rPr>
                <w:ins w:id="441" w:author="Linda Magnusson Hanson" w:date="2024-09-27T10:02:00Z" w16du:dateUtc="2024-09-27T08:02:00Z"/>
                <w:rFonts w:asciiTheme="minorHAnsi" w:hAnsiTheme="minorHAnsi" w:cstheme="minorHAnsi"/>
                <w:szCs w:val="20"/>
                <w:lang w:val="en-US"/>
                <w:rPrChange w:id="442" w:author="Linda Magnusson Hanson" w:date="2024-09-27T10:18:00Z" w16du:dateUtc="2024-09-27T08:18:00Z">
                  <w:rPr>
                    <w:ins w:id="443" w:author="Linda Magnusson Hanson" w:date="2024-09-27T10:02:00Z" w16du:dateUtc="2024-09-27T08:02:00Z"/>
                    <w:sz w:val="22"/>
                    <w:lang w:val="en-US"/>
                  </w:rPr>
                </w:rPrChange>
              </w:rPr>
            </w:pPr>
            <w:ins w:id="444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lang w:val="en-US"/>
                  <w:rPrChange w:id="445" w:author="Linda Magnusson Hanson" w:date="2024-09-27T10:18:00Z" w16du:dateUtc="2024-09-27T08:18:00Z">
                    <w:rPr>
                      <w:sz w:val="22"/>
                      <w:lang w:val="en-US"/>
                    </w:rPr>
                  </w:rPrChange>
                </w:rPr>
                <w:t>ref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spacing w:after="0" w:line="240" w:lineRule="auto"/>
              <w:jc w:val="right"/>
              <w:rPr>
                <w:ins w:id="446" w:author="Linda Magnusson Hanson" w:date="2024-09-27T10:02:00Z" w16du:dateUtc="2024-09-27T08:02:00Z"/>
                <w:rFonts w:asciiTheme="minorHAnsi" w:hAnsiTheme="minorHAnsi" w:cstheme="minorHAnsi"/>
                <w:szCs w:val="20"/>
                <w:lang w:val="en-US"/>
                <w:rPrChange w:id="447" w:author="Linda Magnusson Hanson" w:date="2024-09-27T10:18:00Z" w16du:dateUtc="2024-09-27T08:18:00Z">
                  <w:rPr>
                    <w:ins w:id="448" w:author="Linda Magnusson Hanson" w:date="2024-09-27T10:02:00Z" w16du:dateUtc="2024-09-27T08:02:00Z"/>
                    <w:sz w:val="22"/>
                    <w:lang w:val="en-US"/>
                  </w:rPr>
                </w:rPrChange>
              </w:rPr>
            </w:pPr>
          </w:p>
        </w:tc>
        <w:tc>
          <w:tcPr>
            <w:tcW w:w="1053" w:type="pct"/>
          </w:tcPr>
          <w:p w:rsidR="00743DA0" w:rsidRPr="000F2A92" w:rsidRDefault="00743DA0" w:rsidP="009D3A78">
            <w:pPr>
              <w:spacing w:after="0" w:line="240" w:lineRule="auto"/>
              <w:jc w:val="right"/>
              <w:rPr>
                <w:ins w:id="449" w:author="Linda Magnusson Hanson" w:date="2024-09-27T10:02:00Z" w16du:dateUtc="2024-09-27T08:02:00Z"/>
                <w:rFonts w:asciiTheme="minorHAnsi" w:hAnsiTheme="minorHAnsi" w:cstheme="minorHAnsi"/>
                <w:szCs w:val="20"/>
                <w:lang w:val="en-US"/>
                <w:rPrChange w:id="450" w:author="Linda Magnusson Hanson" w:date="2024-09-27T10:18:00Z" w16du:dateUtc="2024-09-27T08:18:00Z">
                  <w:rPr>
                    <w:ins w:id="451" w:author="Linda Magnusson Hanson" w:date="2024-09-27T10:02:00Z" w16du:dateUtc="2024-09-27T08:02:00Z"/>
                    <w:sz w:val="22"/>
                    <w:lang w:val="en-US"/>
                  </w:rPr>
                </w:rPrChange>
              </w:rPr>
            </w:pPr>
          </w:p>
        </w:tc>
      </w:tr>
      <w:tr w:rsidR="00743DA0" w:rsidRPr="000F2A92" w:rsidTr="009D3A78">
        <w:trPr>
          <w:trHeight w:val="20"/>
          <w:ins w:id="452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453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454" w:author="Linda Magnusson Hanson" w:date="2024-09-27T10:18:00Z" w16du:dateUtc="2024-09-27T08:18:00Z">
                  <w:rPr>
                    <w:ins w:id="455" w:author="Linda Magnusson Hanson" w:date="2024-09-27T10:02:00Z" w16du:dateUtc="2024-09-27T08:02:00Z"/>
                    <w:rFonts w:cstheme="majorHAnsi"/>
                    <w:bCs/>
                    <w:sz w:val="22"/>
                    <w:lang w:val="en-US"/>
                  </w:rPr>
                </w:rPrChange>
              </w:rPr>
            </w:pPr>
            <w:ins w:id="456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457" w:author="Linda Magnusson Hanson" w:date="2024-09-27T10:18:00Z" w16du:dateUtc="2024-09-27T08:18:00Z">
                    <w:rPr>
                      <w:rFonts w:cstheme="majorHAnsi"/>
                      <w:bCs/>
                      <w:sz w:val="22"/>
                      <w:lang w:val="en-US"/>
                    </w:rPr>
                  </w:rPrChange>
                </w:rPr>
                <w:t>Increased job insecurity</w:t>
              </w:r>
            </w:ins>
          </w:p>
        </w:tc>
        <w:tc>
          <w:tcPr>
            <w:tcW w:w="621" w:type="pct"/>
          </w:tcPr>
          <w:p w:rsidR="00743DA0" w:rsidRPr="000F2A92" w:rsidRDefault="00743DA0" w:rsidP="009D3A78">
            <w:pPr>
              <w:rPr>
                <w:ins w:id="458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459" w:author="Linda Magnusson Hanson" w:date="2024-09-27T10:18:00Z" w16du:dateUtc="2024-09-27T08:18:00Z">
                  <w:rPr>
                    <w:ins w:id="460" w:author="Linda Magnusson Hanson" w:date="2024-09-27T10:02:00Z" w16du:dateUtc="2024-09-27T08:02:00Z"/>
                  </w:rPr>
                </w:rPrChange>
              </w:rPr>
            </w:pPr>
            <w:ins w:id="461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462" w:author="Linda Magnusson Hanson" w:date="2024-09-27T10:18:00Z" w16du:dateUtc="2024-09-27T08:18:00Z">
                    <w:rPr/>
                  </w:rPrChange>
                </w:rPr>
                <w:t>2.24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rPr>
                <w:ins w:id="463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464" w:author="Linda Magnusson Hanson" w:date="2024-09-27T10:18:00Z" w16du:dateUtc="2024-09-27T08:18:00Z">
                  <w:rPr>
                    <w:ins w:id="465" w:author="Linda Magnusson Hanson" w:date="2024-09-27T10:02:00Z" w16du:dateUtc="2024-09-27T08:02:00Z"/>
                  </w:rPr>
                </w:rPrChange>
              </w:rPr>
            </w:pPr>
            <w:ins w:id="466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467" w:author="Linda Magnusson Hanson" w:date="2024-09-27T10:18:00Z" w16du:dateUtc="2024-09-27T08:18:00Z">
                    <w:rPr/>
                  </w:rPrChange>
                </w:rPr>
                <w:t>0.90</w:t>
              </w:r>
            </w:ins>
          </w:p>
        </w:tc>
        <w:tc>
          <w:tcPr>
            <w:tcW w:w="1053" w:type="pct"/>
          </w:tcPr>
          <w:p w:rsidR="00743DA0" w:rsidRPr="000F2A92" w:rsidRDefault="00743DA0" w:rsidP="009D3A78">
            <w:pPr>
              <w:rPr>
                <w:ins w:id="468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469" w:author="Linda Magnusson Hanson" w:date="2024-09-27T10:18:00Z" w16du:dateUtc="2024-09-27T08:18:00Z">
                  <w:rPr>
                    <w:ins w:id="470" w:author="Linda Magnusson Hanson" w:date="2024-09-27T10:02:00Z" w16du:dateUtc="2024-09-27T08:02:00Z"/>
                  </w:rPr>
                </w:rPrChange>
              </w:rPr>
            </w:pPr>
            <w:ins w:id="471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472" w:author="Linda Magnusson Hanson" w:date="2024-09-27T10:18:00Z" w16du:dateUtc="2024-09-27T08:18:00Z">
                    <w:rPr/>
                  </w:rPrChange>
                </w:rPr>
                <w:t>5.57</w:t>
              </w:r>
            </w:ins>
          </w:p>
        </w:tc>
      </w:tr>
      <w:tr w:rsidR="00743DA0" w:rsidRPr="000F2A92" w:rsidTr="009D3A78">
        <w:trPr>
          <w:trHeight w:val="20"/>
          <w:ins w:id="473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474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475" w:author="Linda Magnusson Hanson" w:date="2024-09-27T10:18:00Z" w16du:dateUtc="2024-09-27T08:18:00Z">
                  <w:rPr>
                    <w:ins w:id="476" w:author="Linda Magnusson Hanson" w:date="2024-09-27T10:02:00Z" w16du:dateUtc="2024-09-27T08:02:00Z"/>
                    <w:rFonts w:cstheme="majorHAnsi"/>
                    <w:bCs/>
                    <w:sz w:val="22"/>
                    <w:lang w:val="en-US"/>
                  </w:rPr>
                </w:rPrChange>
              </w:rPr>
            </w:pPr>
            <w:ins w:id="477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478" w:author="Linda Magnusson Hanson" w:date="2024-09-27T10:18:00Z" w16du:dateUtc="2024-09-27T08:18:00Z">
                    <w:rPr>
                      <w:rFonts w:cstheme="majorHAnsi"/>
                      <w:bCs/>
                      <w:sz w:val="22"/>
                      <w:lang w:val="en-US"/>
                    </w:rPr>
                  </w:rPrChange>
                </w:rPr>
                <w:t>Downsizing</w:t>
              </w:r>
            </w:ins>
          </w:p>
        </w:tc>
        <w:tc>
          <w:tcPr>
            <w:tcW w:w="621" w:type="pct"/>
          </w:tcPr>
          <w:p w:rsidR="00743DA0" w:rsidRPr="000F2A92" w:rsidRDefault="00743DA0" w:rsidP="009D3A78">
            <w:pPr>
              <w:rPr>
                <w:ins w:id="479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480" w:author="Linda Magnusson Hanson" w:date="2024-09-27T10:18:00Z" w16du:dateUtc="2024-09-27T08:18:00Z">
                  <w:rPr>
                    <w:ins w:id="481" w:author="Linda Magnusson Hanson" w:date="2024-09-27T10:02:00Z" w16du:dateUtc="2024-09-27T08:02:00Z"/>
                  </w:rPr>
                </w:rPrChange>
              </w:rPr>
            </w:pPr>
            <w:ins w:id="482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483" w:author="Linda Magnusson Hanson" w:date="2024-09-27T10:18:00Z" w16du:dateUtc="2024-09-27T08:18:00Z">
                    <w:rPr/>
                  </w:rPrChange>
                </w:rPr>
                <w:t>2.13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rPr>
                <w:ins w:id="484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485" w:author="Linda Magnusson Hanson" w:date="2024-09-27T10:18:00Z" w16du:dateUtc="2024-09-27T08:18:00Z">
                  <w:rPr>
                    <w:ins w:id="486" w:author="Linda Magnusson Hanson" w:date="2024-09-27T10:02:00Z" w16du:dateUtc="2024-09-27T08:02:00Z"/>
                  </w:rPr>
                </w:rPrChange>
              </w:rPr>
            </w:pPr>
            <w:ins w:id="487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488" w:author="Linda Magnusson Hanson" w:date="2024-09-27T10:18:00Z" w16du:dateUtc="2024-09-27T08:18:00Z">
                    <w:rPr/>
                  </w:rPrChange>
                </w:rPr>
                <w:t>1.05</w:t>
              </w:r>
            </w:ins>
          </w:p>
        </w:tc>
        <w:tc>
          <w:tcPr>
            <w:tcW w:w="1053" w:type="pct"/>
          </w:tcPr>
          <w:p w:rsidR="00743DA0" w:rsidRPr="000F2A92" w:rsidRDefault="00743DA0" w:rsidP="009D3A78">
            <w:pPr>
              <w:rPr>
                <w:ins w:id="489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490" w:author="Linda Magnusson Hanson" w:date="2024-09-27T10:18:00Z" w16du:dateUtc="2024-09-27T08:18:00Z">
                  <w:rPr>
                    <w:ins w:id="491" w:author="Linda Magnusson Hanson" w:date="2024-09-27T10:02:00Z" w16du:dateUtc="2024-09-27T08:02:00Z"/>
                  </w:rPr>
                </w:rPrChange>
              </w:rPr>
            </w:pPr>
            <w:ins w:id="492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493" w:author="Linda Magnusson Hanson" w:date="2024-09-27T10:18:00Z" w16du:dateUtc="2024-09-27T08:18:00Z">
                    <w:rPr/>
                  </w:rPrChange>
                </w:rPr>
                <w:t>4.31</w:t>
              </w:r>
            </w:ins>
          </w:p>
        </w:tc>
      </w:tr>
      <w:tr w:rsidR="00743DA0" w:rsidRPr="000F2A92" w:rsidTr="009D3A78">
        <w:trPr>
          <w:trHeight w:val="20"/>
          <w:ins w:id="494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495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496" w:author="Linda Magnusson Hanson" w:date="2024-09-27T10:18:00Z" w16du:dateUtc="2024-09-27T08:18:00Z">
                  <w:rPr>
                    <w:ins w:id="497" w:author="Linda Magnusson Hanson" w:date="2024-09-27T10:02:00Z" w16du:dateUtc="2024-09-27T08:02:00Z"/>
                    <w:rFonts w:cstheme="majorHAnsi"/>
                    <w:bCs/>
                    <w:sz w:val="22"/>
                    <w:lang w:val="en-US"/>
                  </w:rPr>
                </w:rPrChange>
              </w:rPr>
            </w:pPr>
            <w:ins w:id="498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499" w:author="Linda Magnusson Hanson" w:date="2024-09-27T10:18:00Z" w16du:dateUtc="2024-09-27T08:18:00Z">
                    <w:rPr>
                      <w:rFonts w:cstheme="majorHAnsi"/>
                      <w:bCs/>
                      <w:sz w:val="22"/>
                      <w:lang w:val="en-US"/>
                    </w:rPr>
                  </w:rPrChange>
                </w:rPr>
                <w:t>Furlough</w:t>
              </w:r>
            </w:ins>
          </w:p>
        </w:tc>
        <w:tc>
          <w:tcPr>
            <w:tcW w:w="621" w:type="pct"/>
          </w:tcPr>
          <w:p w:rsidR="00743DA0" w:rsidRPr="000F2A92" w:rsidRDefault="00743DA0" w:rsidP="009D3A78">
            <w:pPr>
              <w:rPr>
                <w:ins w:id="500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01" w:author="Linda Magnusson Hanson" w:date="2024-09-27T10:18:00Z" w16du:dateUtc="2024-09-27T08:18:00Z">
                  <w:rPr>
                    <w:ins w:id="502" w:author="Linda Magnusson Hanson" w:date="2024-09-27T10:02:00Z" w16du:dateUtc="2024-09-27T08:02:00Z"/>
                  </w:rPr>
                </w:rPrChange>
              </w:rPr>
            </w:pPr>
            <w:ins w:id="503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04" w:author="Linda Magnusson Hanson" w:date="2024-09-27T10:18:00Z" w16du:dateUtc="2024-09-27T08:18:00Z">
                    <w:rPr/>
                  </w:rPrChange>
                </w:rPr>
                <w:t>0.49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rPr>
                <w:ins w:id="505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06" w:author="Linda Magnusson Hanson" w:date="2024-09-27T10:18:00Z" w16du:dateUtc="2024-09-27T08:18:00Z">
                  <w:rPr>
                    <w:ins w:id="507" w:author="Linda Magnusson Hanson" w:date="2024-09-27T10:02:00Z" w16du:dateUtc="2024-09-27T08:02:00Z"/>
                  </w:rPr>
                </w:rPrChange>
              </w:rPr>
            </w:pPr>
            <w:ins w:id="508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09" w:author="Linda Magnusson Hanson" w:date="2024-09-27T10:18:00Z" w16du:dateUtc="2024-09-27T08:18:00Z">
                    <w:rPr/>
                  </w:rPrChange>
                </w:rPr>
                <w:t>0.16</w:t>
              </w:r>
            </w:ins>
          </w:p>
        </w:tc>
        <w:tc>
          <w:tcPr>
            <w:tcW w:w="1053" w:type="pct"/>
          </w:tcPr>
          <w:p w:rsidR="00743DA0" w:rsidRPr="000F2A92" w:rsidRDefault="00743DA0" w:rsidP="009D3A78">
            <w:pPr>
              <w:rPr>
                <w:ins w:id="510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11" w:author="Linda Magnusson Hanson" w:date="2024-09-27T10:18:00Z" w16du:dateUtc="2024-09-27T08:18:00Z">
                  <w:rPr>
                    <w:ins w:id="512" w:author="Linda Magnusson Hanson" w:date="2024-09-27T10:02:00Z" w16du:dateUtc="2024-09-27T08:02:00Z"/>
                  </w:rPr>
                </w:rPrChange>
              </w:rPr>
            </w:pPr>
            <w:ins w:id="513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14" w:author="Linda Magnusson Hanson" w:date="2024-09-27T10:18:00Z" w16du:dateUtc="2024-09-27T08:18:00Z">
                    <w:rPr/>
                  </w:rPrChange>
                </w:rPr>
                <w:t>1.50</w:t>
              </w:r>
            </w:ins>
          </w:p>
        </w:tc>
      </w:tr>
      <w:tr w:rsidR="00743DA0" w:rsidRPr="000F2A92" w:rsidTr="009D3A78">
        <w:trPr>
          <w:trHeight w:val="20"/>
          <w:ins w:id="515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516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517" w:author="Linda Magnusson Hanson" w:date="2024-09-27T10:18:00Z" w16du:dateUtc="2024-09-27T08:18:00Z">
                  <w:rPr>
                    <w:ins w:id="518" w:author="Linda Magnusson Hanson" w:date="2024-09-27T10:02:00Z" w16du:dateUtc="2024-09-27T08:02:00Z"/>
                    <w:rFonts w:cstheme="majorHAnsi"/>
                    <w:bCs/>
                    <w:sz w:val="22"/>
                    <w:lang w:val="en-US"/>
                  </w:rPr>
                </w:rPrChange>
              </w:rPr>
            </w:pPr>
            <w:ins w:id="519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520" w:author="Linda Magnusson Hanson" w:date="2024-09-27T10:18:00Z" w16du:dateUtc="2024-09-27T08:18:00Z">
                    <w:rPr>
                      <w:rFonts w:cstheme="majorHAnsi"/>
                      <w:bCs/>
                      <w:sz w:val="22"/>
                      <w:lang w:val="en-US"/>
                    </w:rPr>
                  </w:rPrChange>
                </w:rPr>
                <w:t>Job loss/unemployment</w:t>
              </w:r>
            </w:ins>
          </w:p>
        </w:tc>
        <w:tc>
          <w:tcPr>
            <w:tcW w:w="621" w:type="pct"/>
          </w:tcPr>
          <w:p w:rsidR="00743DA0" w:rsidRPr="000F2A92" w:rsidRDefault="00743DA0" w:rsidP="009D3A78">
            <w:pPr>
              <w:rPr>
                <w:ins w:id="521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22" w:author="Linda Magnusson Hanson" w:date="2024-09-27T10:18:00Z" w16du:dateUtc="2024-09-27T08:18:00Z">
                  <w:rPr>
                    <w:ins w:id="523" w:author="Linda Magnusson Hanson" w:date="2024-09-27T10:02:00Z" w16du:dateUtc="2024-09-27T08:02:00Z"/>
                  </w:rPr>
                </w:rPrChange>
              </w:rPr>
            </w:pPr>
            <w:ins w:id="524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25" w:author="Linda Magnusson Hanson" w:date="2024-09-27T10:18:00Z" w16du:dateUtc="2024-09-27T08:18:00Z">
                    <w:rPr/>
                  </w:rPrChange>
                </w:rPr>
                <w:t>4.61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rPr>
                <w:ins w:id="526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27" w:author="Linda Magnusson Hanson" w:date="2024-09-27T10:18:00Z" w16du:dateUtc="2024-09-27T08:18:00Z">
                  <w:rPr>
                    <w:ins w:id="528" w:author="Linda Magnusson Hanson" w:date="2024-09-27T10:02:00Z" w16du:dateUtc="2024-09-27T08:02:00Z"/>
                  </w:rPr>
                </w:rPrChange>
              </w:rPr>
            </w:pPr>
            <w:ins w:id="529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30" w:author="Linda Magnusson Hanson" w:date="2024-09-27T10:18:00Z" w16du:dateUtc="2024-09-27T08:18:00Z">
                    <w:rPr/>
                  </w:rPrChange>
                </w:rPr>
                <w:t>1.84</w:t>
              </w:r>
            </w:ins>
          </w:p>
        </w:tc>
        <w:tc>
          <w:tcPr>
            <w:tcW w:w="1053" w:type="pct"/>
          </w:tcPr>
          <w:p w:rsidR="00743DA0" w:rsidRPr="000F2A92" w:rsidRDefault="00743DA0" w:rsidP="009D3A78">
            <w:pPr>
              <w:rPr>
                <w:ins w:id="531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32" w:author="Linda Magnusson Hanson" w:date="2024-09-27T10:18:00Z" w16du:dateUtc="2024-09-27T08:18:00Z">
                  <w:rPr>
                    <w:ins w:id="533" w:author="Linda Magnusson Hanson" w:date="2024-09-27T10:02:00Z" w16du:dateUtc="2024-09-27T08:02:00Z"/>
                  </w:rPr>
                </w:rPrChange>
              </w:rPr>
            </w:pPr>
            <w:ins w:id="534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35" w:author="Linda Magnusson Hanson" w:date="2024-09-27T10:18:00Z" w16du:dateUtc="2024-09-27T08:18:00Z">
                    <w:rPr/>
                  </w:rPrChange>
                </w:rPr>
                <w:t>11.57</w:t>
              </w:r>
            </w:ins>
          </w:p>
        </w:tc>
      </w:tr>
      <w:tr w:rsidR="00743DA0" w:rsidRPr="000F2A92" w:rsidTr="009D3A78">
        <w:trPr>
          <w:trHeight w:val="20"/>
          <w:ins w:id="536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537" w:author="Linda Magnusson Hanson" w:date="2024-09-27T10:02:00Z" w16du:dateUtc="2024-09-27T08:02:00Z"/>
                <w:rFonts w:asciiTheme="minorHAnsi" w:hAnsiTheme="minorHAnsi" w:cstheme="minorHAnsi"/>
                <w:bCs/>
                <w:szCs w:val="20"/>
                <w:lang w:val="en-US"/>
                <w:rPrChange w:id="538" w:author="Linda Magnusson Hanson" w:date="2024-09-27T10:18:00Z" w16du:dateUtc="2024-09-27T08:18:00Z">
                  <w:rPr>
                    <w:ins w:id="539" w:author="Linda Magnusson Hanson" w:date="2024-09-27T10:02:00Z" w16du:dateUtc="2024-09-27T08:02:00Z"/>
                    <w:rFonts w:cstheme="majorHAnsi"/>
                    <w:bCs/>
                    <w:sz w:val="22"/>
                    <w:lang w:val="en-US"/>
                  </w:rPr>
                </w:rPrChange>
              </w:rPr>
            </w:pPr>
            <w:ins w:id="540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bCs/>
                  <w:szCs w:val="20"/>
                  <w:lang w:val="en-US"/>
                  <w:rPrChange w:id="541" w:author="Linda Magnusson Hanson" w:date="2024-09-27T10:18:00Z" w16du:dateUtc="2024-09-27T08:18:00Z">
                    <w:rPr>
                      <w:rFonts w:cstheme="majorHAnsi"/>
                      <w:bCs/>
                      <w:sz w:val="22"/>
                      <w:lang w:val="en-US"/>
                    </w:rPr>
                  </w:rPrChange>
                </w:rPr>
                <w:t>Male (ref=Female)</w:t>
              </w:r>
            </w:ins>
          </w:p>
        </w:tc>
        <w:tc>
          <w:tcPr>
            <w:tcW w:w="621" w:type="pct"/>
          </w:tcPr>
          <w:p w:rsidR="00743DA0" w:rsidRPr="000F2A92" w:rsidRDefault="00743DA0" w:rsidP="009D3A78">
            <w:pPr>
              <w:rPr>
                <w:ins w:id="542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43" w:author="Linda Magnusson Hanson" w:date="2024-09-27T10:18:00Z" w16du:dateUtc="2024-09-27T08:18:00Z">
                  <w:rPr>
                    <w:ins w:id="544" w:author="Linda Magnusson Hanson" w:date="2024-09-27T10:02:00Z" w16du:dateUtc="2024-09-27T08:02:00Z"/>
                  </w:rPr>
                </w:rPrChange>
              </w:rPr>
            </w:pPr>
            <w:ins w:id="545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46" w:author="Linda Magnusson Hanson" w:date="2024-09-27T10:18:00Z" w16du:dateUtc="2024-09-27T08:18:00Z">
                    <w:rPr/>
                  </w:rPrChange>
                </w:rPr>
                <w:t>1.32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rPr>
                <w:ins w:id="547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48" w:author="Linda Magnusson Hanson" w:date="2024-09-27T10:18:00Z" w16du:dateUtc="2024-09-27T08:18:00Z">
                  <w:rPr>
                    <w:ins w:id="549" w:author="Linda Magnusson Hanson" w:date="2024-09-27T10:02:00Z" w16du:dateUtc="2024-09-27T08:02:00Z"/>
                  </w:rPr>
                </w:rPrChange>
              </w:rPr>
            </w:pPr>
            <w:ins w:id="550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51" w:author="Linda Magnusson Hanson" w:date="2024-09-27T10:18:00Z" w16du:dateUtc="2024-09-27T08:18:00Z">
                    <w:rPr/>
                  </w:rPrChange>
                </w:rPr>
                <w:t>0.76</w:t>
              </w:r>
            </w:ins>
          </w:p>
        </w:tc>
        <w:tc>
          <w:tcPr>
            <w:tcW w:w="1053" w:type="pct"/>
          </w:tcPr>
          <w:p w:rsidR="00743DA0" w:rsidRPr="000F2A92" w:rsidRDefault="00743DA0" w:rsidP="009D3A78">
            <w:pPr>
              <w:rPr>
                <w:ins w:id="552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53" w:author="Linda Magnusson Hanson" w:date="2024-09-27T10:18:00Z" w16du:dateUtc="2024-09-27T08:18:00Z">
                  <w:rPr>
                    <w:ins w:id="554" w:author="Linda Magnusson Hanson" w:date="2024-09-27T10:02:00Z" w16du:dateUtc="2024-09-27T08:02:00Z"/>
                  </w:rPr>
                </w:rPrChange>
              </w:rPr>
            </w:pPr>
            <w:ins w:id="555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56" w:author="Linda Magnusson Hanson" w:date="2024-09-27T10:18:00Z" w16du:dateUtc="2024-09-27T08:18:00Z">
                    <w:rPr/>
                  </w:rPrChange>
                </w:rPr>
                <w:t>2.28</w:t>
              </w:r>
            </w:ins>
          </w:p>
        </w:tc>
      </w:tr>
      <w:tr w:rsidR="00743DA0" w:rsidRPr="000F2A92" w:rsidTr="009D3A78">
        <w:trPr>
          <w:trHeight w:val="20"/>
          <w:ins w:id="557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558" w:author="Linda Magnusson Hanson" w:date="2024-09-27T10:02:00Z" w16du:dateUtc="2024-09-27T08:02:00Z"/>
                <w:rFonts w:asciiTheme="minorHAnsi" w:hAnsiTheme="minorHAnsi" w:cstheme="minorHAnsi"/>
                <w:szCs w:val="20"/>
                <w:lang w:val="en-US"/>
                <w:rPrChange w:id="559" w:author="Linda Magnusson Hanson" w:date="2024-09-27T10:18:00Z" w16du:dateUtc="2024-09-27T08:18:00Z">
                  <w:rPr>
                    <w:ins w:id="560" w:author="Linda Magnusson Hanson" w:date="2024-09-27T10:02:00Z" w16du:dateUtc="2024-09-27T08:02:00Z"/>
                    <w:rFonts w:cstheme="majorHAnsi"/>
                    <w:sz w:val="22"/>
                    <w:lang w:val="en-US"/>
                  </w:rPr>
                </w:rPrChange>
              </w:rPr>
            </w:pPr>
            <w:ins w:id="561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lang w:val="en-US"/>
                  <w:rPrChange w:id="562" w:author="Linda Magnusson Hanson" w:date="2024-09-27T10:18:00Z" w16du:dateUtc="2024-09-27T08:18:00Z">
                    <w:rPr>
                      <w:rFonts w:cstheme="majorHAnsi"/>
                      <w:sz w:val="22"/>
                      <w:lang w:val="en-US"/>
                    </w:rPr>
                  </w:rPrChange>
                </w:rPr>
                <w:t>Manual worker (ref=</w:t>
              </w:r>
              <w:proofErr w:type="gramStart"/>
              <w:r w:rsidRPr="000F2A92">
                <w:rPr>
                  <w:rFonts w:asciiTheme="minorHAnsi" w:hAnsiTheme="minorHAnsi" w:cstheme="minorHAnsi"/>
                  <w:szCs w:val="20"/>
                  <w:lang w:val="en-US"/>
                  <w:rPrChange w:id="563" w:author="Linda Magnusson Hanson" w:date="2024-09-27T10:18:00Z" w16du:dateUtc="2024-09-27T08:18:00Z">
                    <w:rPr>
                      <w:rFonts w:cstheme="majorHAnsi"/>
                      <w:sz w:val="22"/>
                      <w:lang w:val="en-US"/>
                    </w:rPr>
                  </w:rPrChange>
                </w:rPr>
                <w:t>Non- manual</w:t>
              </w:r>
              <w:proofErr w:type="gramEnd"/>
              <w:r w:rsidRPr="000F2A92">
                <w:rPr>
                  <w:rFonts w:asciiTheme="minorHAnsi" w:hAnsiTheme="minorHAnsi" w:cstheme="minorHAnsi"/>
                  <w:szCs w:val="20"/>
                  <w:lang w:val="en-US"/>
                  <w:rPrChange w:id="564" w:author="Linda Magnusson Hanson" w:date="2024-09-27T10:18:00Z" w16du:dateUtc="2024-09-27T08:18:00Z">
                    <w:rPr>
                      <w:rFonts w:cstheme="majorHAnsi"/>
                      <w:sz w:val="22"/>
                      <w:lang w:val="en-US"/>
                    </w:rPr>
                  </w:rPrChange>
                </w:rPr>
                <w:t xml:space="preserve"> worker)</w:t>
              </w:r>
            </w:ins>
          </w:p>
        </w:tc>
        <w:tc>
          <w:tcPr>
            <w:tcW w:w="621" w:type="pct"/>
          </w:tcPr>
          <w:p w:rsidR="00743DA0" w:rsidRPr="000F2A92" w:rsidRDefault="00743DA0" w:rsidP="009D3A78">
            <w:pPr>
              <w:rPr>
                <w:ins w:id="565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66" w:author="Linda Magnusson Hanson" w:date="2024-09-27T10:18:00Z" w16du:dateUtc="2024-09-27T08:18:00Z">
                  <w:rPr>
                    <w:ins w:id="567" w:author="Linda Magnusson Hanson" w:date="2024-09-27T10:02:00Z" w16du:dateUtc="2024-09-27T08:02:00Z"/>
                  </w:rPr>
                </w:rPrChange>
              </w:rPr>
            </w:pPr>
            <w:ins w:id="568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69" w:author="Linda Magnusson Hanson" w:date="2024-09-27T10:18:00Z" w16du:dateUtc="2024-09-27T08:18:00Z">
                    <w:rPr/>
                  </w:rPrChange>
                </w:rPr>
                <w:t>1.02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rPr>
                <w:ins w:id="570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71" w:author="Linda Magnusson Hanson" w:date="2024-09-27T10:18:00Z" w16du:dateUtc="2024-09-27T08:18:00Z">
                  <w:rPr>
                    <w:ins w:id="572" w:author="Linda Magnusson Hanson" w:date="2024-09-27T10:02:00Z" w16du:dateUtc="2024-09-27T08:02:00Z"/>
                  </w:rPr>
                </w:rPrChange>
              </w:rPr>
            </w:pPr>
            <w:ins w:id="573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74" w:author="Linda Magnusson Hanson" w:date="2024-09-27T10:18:00Z" w16du:dateUtc="2024-09-27T08:18:00Z">
                    <w:rPr/>
                  </w:rPrChange>
                </w:rPr>
                <w:t>0.54</w:t>
              </w:r>
            </w:ins>
          </w:p>
        </w:tc>
        <w:tc>
          <w:tcPr>
            <w:tcW w:w="1053" w:type="pct"/>
          </w:tcPr>
          <w:p w:rsidR="00743DA0" w:rsidRPr="000F2A92" w:rsidRDefault="00743DA0" w:rsidP="009D3A78">
            <w:pPr>
              <w:rPr>
                <w:ins w:id="575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76" w:author="Linda Magnusson Hanson" w:date="2024-09-27T10:18:00Z" w16du:dateUtc="2024-09-27T08:18:00Z">
                  <w:rPr>
                    <w:ins w:id="577" w:author="Linda Magnusson Hanson" w:date="2024-09-27T10:02:00Z" w16du:dateUtc="2024-09-27T08:02:00Z"/>
                  </w:rPr>
                </w:rPrChange>
              </w:rPr>
            </w:pPr>
            <w:ins w:id="578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79" w:author="Linda Magnusson Hanson" w:date="2024-09-27T10:18:00Z" w16du:dateUtc="2024-09-27T08:18:00Z">
                    <w:rPr/>
                  </w:rPrChange>
                </w:rPr>
                <w:t>1.93</w:t>
              </w:r>
            </w:ins>
          </w:p>
        </w:tc>
      </w:tr>
      <w:tr w:rsidR="00743DA0" w:rsidRPr="000F2A92" w:rsidTr="009D3A78">
        <w:trPr>
          <w:trHeight w:val="20"/>
          <w:ins w:id="580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581" w:author="Linda Magnusson Hanson" w:date="2024-09-27T10:02:00Z" w16du:dateUtc="2024-09-27T08:02:00Z"/>
                <w:rFonts w:asciiTheme="minorHAnsi" w:hAnsiTheme="minorHAnsi" w:cstheme="minorHAnsi"/>
                <w:b/>
                <w:szCs w:val="20"/>
                <w:rPrChange w:id="582" w:author="Linda Magnusson Hanson" w:date="2024-09-27T10:18:00Z" w16du:dateUtc="2024-09-27T08:18:00Z">
                  <w:rPr>
                    <w:ins w:id="583" w:author="Linda Magnusson Hanson" w:date="2024-09-27T10:02:00Z" w16du:dateUtc="2024-09-27T08:02:00Z"/>
                    <w:rFonts w:cstheme="majorHAnsi"/>
                    <w:b/>
                    <w:sz w:val="22"/>
                  </w:rPr>
                </w:rPrChange>
              </w:rPr>
            </w:pPr>
            <w:ins w:id="584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85" w:author="Linda Magnusson Hanson" w:date="2024-09-27T10:18:00Z" w16du:dateUtc="2024-09-27T08:18:00Z">
                    <w:rPr>
                      <w:rFonts w:cstheme="majorHAnsi"/>
                      <w:sz w:val="22"/>
                    </w:rPr>
                  </w:rPrChange>
                </w:rPr>
                <w:t>Age (</w:t>
              </w:r>
              <w:proofErr w:type="spellStart"/>
              <w:r w:rsidRPr="000F2A92">
                <w:rPr>
                  <w:rFonts w:asciiTheme="minorHAnsi" w:hAnsiTheme="minorHAnsi" w:cstheme="minorHAnsi"/>
                  <w:szCs w:val="20"/>
                  <w:rPrChange w:id="586" w:author="Linda Magnusson Hanson" w:date="2024-09-27T10:18:00Z" w16du:dateUtc="2024-09-27T08:18:00Z">
                    <w:rPr>
                      <w:rFonts w:cstheme="majorHAnsi"/>
                      <w:sz w:val="22"/>
                    </w:rPr>
                  </w:rPrChange>
                </w:rPr>
                <w:t>continuous</w:t>
              </w:r>
              <w:proofErr w:type="spellEnd"/>
              <w:r w:rsidRPr="000F2A92">
                <w:rPr>
                  <w:rFonts w:asciiTheme="minorHAnsi" w:hAnsiTheme="minorHAnsi" w:cstheme="minorHAnsi"/>
                  <w:szCs w:val="20"/>
                  <w:rPrChange w:id="587" w:author="Linda Magnusson Hanson" w:date="2024-09-27T10:18:00Z" w16du:dateUtc="2024-09-27T08:18:00Z">
                    <w:rPr>
                      <w:rFonts w:cstheme="majorHAnsi"/>
                      <w:sz w:val="22"/>
                    </w:rPr>
                  </w:rPrChange>
                </w:rPr>
                <w:t>)</w:t>
              </w:r>
            </w:ins>
          </w:p>
        </w:tc>
        <w:tc>
          <w:tcPr>
            <w:tcW w:w="621" w:type="pct"/>
          </w:tcPr>
          <w:p w:rsidR="00743DA0" w:rsidRPr="000F2A92" w:rsidRDefault="00743DA0" w:rsidP="009D3A78">
            <w:pPr>
              <w:rPr>
                <w:ins w:id="588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89" w:author="Linda Magnusson Hanson" w:date="2024-09-27T10:18:00Z" w16du:dateUtc="2024-09-27T08:18:00Z">
                  <w:rPr>
                    <w:ins w:id="590" w:author="Linda Magnusson Hanson" w:date="2024-09-27T10:02:00Z" w16du:dateUtc="2024-09-27T08:02:00Z"/>
                  </w:rPr>
                </w:rPrChange>
              </w:rPr>
            </w:pPr>
            <w:ins w:id="591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92" w:author="Linda Magnusson Hanson" w:date="2024-09-27T10:18:00Z" w16du:dateUtc="2024-09-27T08:18:00Z">
                    <w:rPr/>
                  </w:rPrChange>
                </w:rPr>
                <w:t>0.98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rPr>
                <w:ins w:id="593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94" w:author="Linda Magnusson Hanson" w:date="2024-09-27T10:18:00Z" w16du:dateUtc="2024-09-27T08:18:00Z">
                  <w:rPr>
                    <w:ins w:id="595" w:author="Linda Magnusson Hanson" w:date="2024-09-27T10:02:00Z" w16du:dateUtc="2024-09-27T08:02:00Z"/>
                  </w:rPr>
                </w:rPrChange>
              </w:rPr>
            </w:pPr>
            <w:ins w:id="596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597" w:author="Linda Magnusson Hanson" w:date="2024-09-27T10:18:00Z" w16du:dateUtc="2024-09-27T08:18:00Z">
                    <w:rPr/>
                  </w:rPrChange>
                </w:rPr>
                <w:t>0.96</w:t>
              </w:r>
            </w:ins>
          </w:p>
        </w:tc>
        <w:tc>
          <w:tcPr>
            <w:tcW w:w="1053" w:type="pct"/>
          </w:tcPr>
          <w:p w:rsidR="00743DA0" w:rsidRPr="000F2A92" w:rsidRDefault="00743DA0" w:rsidP="009D3A78">
            <w:pPr>
              <w:rPr>
                <w:ins w:id="598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599" w:author="Linda Magnusson Hanson" w:date="2024-09-27T10:18:00Z" w16du:dateUtc="2024-09-27T08:18:00Z">
                  <w:rPr>
                    <w:ins w:id="600" w:author="Linda Magnusson Hanson" w:date="2024-09-27T10:02:00Z" w16du:dateUtc="2024-09-27T08:02:00Z"/>
                  </w:rPr>
                </w:rPrChange>
              </w:rPr>
            </w:pPr>
            <w:ins w:id="601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602" w:author="Linda Magnusson Hanson" w:date="2024-09-27T10:18:00Z" w16du:dateUtc="2024-09-27T08:18:00Z">
                    <w:rPr/>
                  </w:rPrChange>
                </w:rPr>
                <w:t>1.01</w:t>
              </w:r>
            </w:ins>
          </w:p>
        </w:tc>
      </w:tr>
      <w:tr w:rsidR="00743DA0" w:rsidRPr="000F2A92" w:rsidTr="009D3A78">
        <w:trPr>
          <w:trHeight w:val="20"/>
          <w:ins w:id="603" w:author="Linda Magnusson Hanson" w:date="2024-09-27T10:02:00Z" w16du:dateUtc="2024-09-27T08:02:00Z"/>
        </w:trPr>
        <w:tc>
          <w:tcPr>
            <w:tcW w:w="2332" w:type="pct"/>
          </w:tcPr>
          <w:p w:rsidR="00743DA0" w:rsidRPr="000F2A92" w:rsidRDefault="00743DA0" w:rsidP="009D3A78">
            <w:pPr>
              <w:spacing w:after="0" w:line="240" w:lineRule="auto"/>
              <w:rPr>
                <w:ins w:id="604" w:author="Linda Magnusson Hanson" w:date="2024-09-27T10:02:00Z" w16du:dateUtc="2024-09-27T08:02:00Z"/>
                <w:rFonts w:asciiTheme="minorHAnsi" w:hAnsiTheme="minorHAnsi" w:cstheme="minorHAnsi"/>
                <w:szCs w:val="20"/>
                <w:lang w:val="en-US"/>
                <w:rPrChange w:id="605" w:author="Linda Magnusson Hanson" w:date="2024-09-27T10:18:00Z" w16du:dateUtc="2024-09-27T08:18:00Z">
                  <w:rPr>
                    <w:ins w:id="606" w:author="Linda Magnusson Hanson" w:date="2024-09-27T10:02:00Z" w16du:dateUtc="2024-09-27T08:02:00Z"/>
                    <w:rFonts w:cstheme="majorHAnsi"/>
                    <w:sz w:val="22"/>
                    <w:lang w:val="en-US"/>
                  </w:rPr>
                </w:rPrChange>
              </w:rPr>
            </w:pPr>
            <w:ins w:id="607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lang w:val="en-US"/>
                  <w:rPrChange w:id="608" w:author="Linda Magnusson Hanson" w:date="2024-09-27T10:18:00Z" w16du:dateUtc="2024-09-27T08:18:00Z">
                    <w:rPr>
                      <w:rFonts w:cstheme="majorHAnsi"/>
                      <w:sz w:val="22"/>
                      <w:lang w:val="en-US"/>
                    </w:rPr>
                  </w:rPrChange>
                </w:rPr>
                <w:t>Unmarried/ not cohabiting (ref=Married or cohabiting)</w:t>
              </w:r>
            </w:ins>
          </w:p>
        </w:tc>
        <w:tc>
          <w:tcPr>
            <w:tcW w:w="621" w:type="pct"/>
          </w:tcPr>
          <w:p w:rsidR="00743DA0" w:rsidRPr="000F2A92" w:rsidRDefault="00743DA0" w:rsidP="009D3A78">
            <w:pPr>
              <w:rPr>
                <w:ins w:id="609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610" w:author="Linda Magnusson Hanson" w:date="2024-09-27T10:18:00Z" w16du:dateUtc="2024-09-27T08:18:00Z">
                  <w:rPr>
                    <w:ins w:id="611" w:author="Linda Magnusson Hanson" w:date="2024-09-27T10:02:00Z" w16du:dateUtc="2024-09-27T08:02:00Z"/>
                  </w:rPr>
                </w:rPrChange>
              </w:rPr>
            </w:pPr>
            <w:ins w:id="612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613" w:author="Linda Magnusson Hanson" w:date="2024-09-27T10:18:00Z" w16du:dateUtc="2024-09-27T08:18:00Z">
                    <w:rPr/>
                  </w:rPrChange>
                </w:rPr>
                <w:t>1.51</w:t>
              </w:r>
            </w:ins>
          </w:p>
        </w:tc>
        <w:tc>
          <w:tcPr>
            <w:tcW w:w="994" w:type="pct"/>
          </w:tcPr>
          <w:p w:rsidR="00743DA0" w:rsidRPr="000F2A92" w:rsidRDefault="00743DA0" w:rsidP="009D3A78">
            <w:pPr>
              <w:rPr>
                <w:ins w:id="614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615" w:author="Linda Magnusson Hanson" w:date="2024-09-27T10:18:00Z" w16du:dateUtc="2024-09-27T08:18:00Z">
                  <w:rPr>
                    <w:ins w:id="616" w:author="Linda Magnusson Hanson" w:date="2024-09-27T10:02:00Z" w16du:dateUtc="2024-09-27T08:02:00Z"/>
                  </w:rPr>
                </w:rPrChange>
              </w:rPr>
            </w:pPr>
            <w:ins w:id="617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618" w:author="Linda Magnusson Hanson" w:date="2024-09-27T10:18:00Z" w16du:dateUtc="2024-09-27T08:18:00Z">
                    <w:rPr/>
                  </w:rPrChange>
                </w:rPr>
                <w:t>0.81</w:t>
              </w:r>
            </w:ins>
          </w:p>
        </w:tc>
        <w:tc>
          <w:tcPr>
            <w:tcW w:w="1053" w:type="pct"/>
          </w:tcPr>
          <w:p w:rsidR="00743DA0" w:rsidRPr="000F2A92" w:rsidRDefault="00743DA0" w:rsidP="009D3A78">
            <w:pPr>
              <w:rPr>
                <w:ins w:id="619" w:author="Linda Magnusson Hanson" w:date="2024-09-27T10:02:00Z" w16du:dateUtc="2024-09-27T08:02:00Z"/>
                <w:rFonts w:asciiTheme="minorHAnsi" w:hAnsiTheme="minorHAnsi" w:cstheme="minorHAnsi"/>
                <w:szCs w:val="20"/>
                <w:rPrChange w:id="620" w:author="Linda Magnusson Hanson" w:date="2024-09-27T10:18:00Z" w16du:dateUtc="2024-09-27T08:18:00Z">
                  <w:rPr>
                    <w:ins w:id="621" w:author="Linda Magnusson Hanson" w:date="2024-09-27T10:02:00Z" w16du:dateUtc="2024-09-27T08:02:00Z"/>
                  </w:rPr>
                </w:rPrChange>
              </w:rPr>
            </w:pPr>
            <w:ins w:id="622" w:author="Linda Magnusson Hanson" w:date="2024-09-27T10:02:00Z" w16du:dateUtc="2024-09-27T08:02:00Z">
              <w:r w:rsidRPr="000F2A92">
                <w:rPr>
                  <w:rFonts w:asciiTheme="minorHAnsi" w:hAnsiTheme="minorHAnsi" w:cstheme="minorHAnsi"/>
                  <w:szCs w:val="20"/>
                  <w:rPrChange w:id="623" w:author="Linda Magnusson Hanson" w:date="2024-09-27T10:18:00Z" w16du:dateUtc="2024-09-27T08:18:00Z">
                    <w:rPr/>
                  </w:rPrChange>
                </w:rPr>
                <w:t>2.84</w:t>
              </w:r>
            </w:ins>
          </w:p>
        </w:tc>
      </w:tr>
    </w:tbl>
    <w:p w:rsidR="00460BA7" w:rsidRDefault="00460BA7" w:rsidP="00460BA7">
      <w:pPr>
        <w:rPr>
          <w:ins w:id="624" w:author="Linda Magnusson Hanson" w:date="2024-09-27T10:19:00Z" w16du:dateUtc="2024-09-27T08:19:00Z"/>
          <w:lang w:val="en-US"/>
        </w:rPr>
      </w:pPr>
      <w:ins w:id="625" w:author="Linda Magnusson Hanson" w:date="2024-09-27T10:19:00Z" w16du:dateUtc="2024-09-27T08:19:00Z">
        <w:r w:rsidRPr="00966B5D">
          <w:rPr>
            <w:vertAlign w:val="superscript"/>
            <w:lang w:val="en-US"/>
          </w:rPr>
          <w:t>1</w:t>
        </w:r>
        <w:r>
          <w:rPr>
            <w:lang w:val="en-US"/>
          </w:rPr>
          <w:t xml:space="preserve"> </w:t>
        </w:r>
        <w:r w:rsidRPr="005A1A43">
          <w:rPr>
            <w:lang w:val="en-US"/>
          </w:rPr>
          <w:t>Model 1</w:t>
        </w:r>
        <w:r>
          <w:rPr>
            <w:lang w:val="en-US"/>
          </w:rPr>
          <w:t>-</w:t>
        </w:r>
        <w:r>
          <w:rPr>
            <w:lang w:val="en-US"/>
          </w:rPr>
          <w:t xml:space="preserve">adjustment for </w:t>
        </w:r>
        <w:r>
          <w:rPr>
            <w:lang w:val="en-US"/>
          </w:rPr>
          <w:t>sex, age, manual/non-manual, married/cohabiting or single</w:t>
        </w:r>
      </w:ins>
    </w:p>
    <w:p w:rsidR="00EE17A1" w:rsidRPr="001E6311" w:rsidRDefault="00EE17A1">
      <w:pPr>
        <w:rPr>
          <w:lang w:val="en-US"/>
        </w:rPr>
      </w:pPr>
    </w:p>
    <w:p w:rsidR="003F2B10" w:rsidRPr="00702449" w:rsidRDefault="003F2B10">
      <w:pPr>
        <w:rPr>
          <w:lang w:val="en-US"/>
        </w:rPr>
      </w:pPr>
    </w:p>
    <w:sectPr w:rsidR="003F2B10" w:rsidRPr="00702449" w:rsidSect="002C71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3950819"/>
    <w:multiLevelType w:val="multilevel"/>
    <w:tmpl w:val="AFF03998"/>
    <w:numStyleLink w:val="Listformatparagraflistor"/>
  </w:abstractNum>
  <w:abstractNum w:abstractNumId="7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D48CE"/>
    <w:multiLevelType w:val="multilevel"/>
    <w:tmpl w:val="63926BF0"/>
    <w:numStyleLink w:val="Listformatnumreradelistor"/>
  </w:abstractNum>
  <w:abstractNum w:abstractNumId="10" w15:restartNumberingAfterBreak="0">
    <w:nsid w:val="432C1E76"/>
    <w:multiLevelType w:val="multilevel"/>
    <w:tmpl w:val="1480C51E"/>
    <w:numStyleLink w:val="Listformatnumreraderubriker"/>
  </w:abstractNum>
  <w:abstractNum w:abstractNumId="11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696800CF"/>
    <w:multiLevelType w:val="hybridMultilevel"/>
    <w:tmpl w:val="03C2AA0C"/>
    <w:lvl w:ilvl="0" w:tplc="E6329F4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9306362">
    <w:abstractNumId w:val="4"/>
  </w:num>
  <w:num w:numId="2" w16cid:durableId="1155148505">
    <w:abstractNumId w:val="11"/>
  </w:num>
  <w:num w:numId="3" w16cid:durableId="1269847837">
    <w:abstractNumId w:val="7"/>
  </w:num>
  <w:num w:numId="4" w16cid:durableId="250696514">
    <w:abstractNumId w:val="8"/>
  </w:num>
  <w:num w:numId="5" w16cid:durableId="859972171">
    <w:abstractNumId w:val="2"/>
  </w:num>
  <w:num w:numId="6" w16cid:durableId="730889245">
    <w:abstractNumId w:val="9"/>
  </w:num>
  <w:num w:numId="7" w16cid:durableId="2079473842">
    <w:abstractNumId w:val="6"/>
  </w:num>
  <w:num w:numId="8" w16cid:durableId="324822335">
    <w:abstractNumId w:val="3"/>
  </w:num>
  <w:num w:numId="9" w16cid:durableId="1909806329">
    <w:abstractNumId w:val="5"/>
  </w:num>
  <w:num w:numId="10" w16cid:durableId="494495410">
    <w:abstractNumId w:val="1"/>
  </w:num>
  <w:num w:numId="11" w16cid:durableId="712929371">
    <w:abstractNumId w:val="1"/>
  </w:num>
  <w:num w:numId="12" w16cid:durableId="2076195529">
    <w:abstractNumId w:val="0"/>
  </w:num>
  <w:num w:numId="13" w16cid:durableId="686831066">
    <w:abstractNumId w:val="0"/>
  </w:num>
  <w:num w:numId="14" w16cid:durableId="1005743962">
    <w:abstractNumId w:val="10"/>
  </w:num>
  <w:num w:numId="15" w16cid:durableId="1491483787">
    <w:abstractNumId w:val="10"/>
  </w:num>
  <w:num w:numId="16" w16cid:durableId="1994331220">
    <w:abstractNumId w:val="10"/>
  </w:num>
  <w:num w:numId="17" w16cid:durableId="81538702">
    <w:abstractNumId w:val="10"/>
  </w:num>
  <w:num w:numId="18" w16cid:durableId="986784645">
    <w:abstractNumId w:val="12"/>
  </w:num>
  <w:num w:numId="19" w16cid:durableId="1149785409">
    <w:abstractNumId w:val="4"/>
  </w:num>
  <w:num w:numId="20" w16cid:durableId="401223480">
    <w:abstractNumId w:val="11"/>
  </w:num>
  <w:num w:numId="21" w16cid:durableId="354499163">
    <w:abstractNumId w:val="7"/>
  </w:num>
  <w:num w:numId="22" w16cid:durableId="2086874897">
    <w:abstractNumId w:val="8"/>
  </w:num>
  <w:num w:numId="23" w16cid:durableId="1565069152">
    <w:abstractNumId w:val="9"/>
  </w:num>
  <w:num w:numId="24" w16cid:durableId="421266708">
    <w:abstractNumId w:val="6"/>
  </w:num>
  <w:num w:numId="25" w16cid:durableId="1537307386">
    <w:abstractNumId w:val="5"/>
  </w:num>
  <w:num w:numId="26" w16cid:durableId="1247492482">
    <w:abstractNumId w:val="1"/>
  </w:num>
  <w:num w:numId="27" w16cid:durableId="582033706">
    <w:abstractNumId w:val="0"/>
  </w:num>
  <w:num w:numId="28" w16cid:durableId="585459835">
    <w:abstractNumId w:val="10"/>
  </w:num>
  <w:num w:numId="29" w16cid:durableId="417403489">
    <w:abstractNumId w:val="10"/>
  </w:num>
  <w:num w:numId="30" w16cid:durableId="1411076494">
    <w:abstractNumId w:val="10"/>
  </w:num>
  <w:num w:numId="31" w16cid:durableId="2036760422">
    <w:abstractNumId w:val="10"/>
  </w:num>
  <w:num w:numId="32" w16cid:durableId="1817214235">
    <w:abstractNumId w:val="12"/>
  </w:num>
  <w:num w:numId="33" w16cid:durableId="25256371">
    <w:abstractNumId w:val="4"/>
  </w:num>
  <w:num w:numId="34" w16cid:durableId="14313977">
    <w:abstractNumId w:val="11"/>
  </w:num>
  <w:num w:numId="35" w16cid:durableId="1382900086">
    <w:abstractNumId w:val="7"/>
  </w:num>
  <w:num w:numId="36" w16cid:durableId="1524322362">
    <w:abstractNumId w:val="8"/>
  </w:num>
  <w:num w:numId="37" w16cid:durableId="561987379">
    <w:abstractNumId w:val="9"/>
  </w:num>
  <w:num w:numId="38" w16cid:durableId="518130722">
    <w:abstractNumId w:val="6"/>
  </w:num>
  <w:num w:numId="39" w16cid:durableId="1000234530">
    <w:abstractNumId w:val="5"/>
  </w:num>
  <w:num w:numId="40" w16cid:durableId="1283924765">
    <w:abstractNumId w:val="1"/>
  </w:num>
  <w:num w:numId="41" w16cid:durableId="576789344">
    <w:abstractNumId w:val="0"/>
  </w:num>
  <w:num w:numId="42" w16cid:durableId="1674604244">
    <w:abstractNumId w:val="10"/>
  </w:num>
  <w:num w:numId="43" w16cid:durableId="1157770513">
    <w:abstractNumId w:val="10"/>
  </w:num>
  <w:num w:numId="44" w16cid:durableId="384960561">
    <w:abstractNumId w:val="10"/>
  </w:num>
  <w:num w:numId="45" w16cid:durableId="1540895521">
    <w:abstractNumId w:val="10"/>
  </w:num>
  <w:num w:numId="46" w16cid:durableId="1740513593">
    <w:abstractNumId w:val="12"/>
  </w:num>
  <w:num w:numId="47" w16cid:durableId="21883214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inda Magnusson Hanson">
    <w15:presenceInfo w15:providerId="None" w15:userId="Linda Magnusson Ha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7B"/>
    <w:rsid w:val="000048FC"/>
    <w:rsid w:val="000112E9"/>
    <w:rsid w:val="0002247D"/>
    <w:rsid w:val="00045150"/>
    <w:rsid w:val="00053153"/>
    <w:rsid w:val="00084737"/>
    <w:rsid w:val="000B7567"/>
    <w:rsid w:val="000E7319"/>
    <w:rsid w:val="000F2A92"/>
    <w:rsid w:val="001015AB"/>
    <w:rsid w:val="001266D1"/>
    <w:rsid w:val="00177E0C"/>
    <w:rsid w:val="001A3D3F"/>
    <w:rsid w:val="001C1CCD"/>
    <w:rsid w:val="001C411F"/>
    <w:rsid w:val="001E013A"/>
    <w:rsid w:val="001E4469"/>
    <w:rsid w:val="001E6311"/>
    <w:rsid w:val="0020690B"/>
    <w:rsid w:val="0021344C"/>
    <w:rsid w:val="00225A0B"/>
    <w:rsid w:val="002366C0"/>
    <w:rsid w:val="002418A1"/>
    <w:rsid w:val="002524EC"/>
    <w:rsid w:val="00261BD4"/>
    <w:rsid w:val="00263453"/>
    <w:rsid w:val="002662A7"/>
    <w:rsid w:val="00287EDA"/>
    <w:rsid w:val="002B5A79"/>
    <w:rsid w:val="002C717B"/>
    <w:rsid w:val="00312AD5"/>
    <w:rsid w:val="003159BA"/>
    <w:rsid w:val="00332DA8"/>
    <w:rsid w:val="0033594B"/>
    <w:rsid w:val="00383D24"/>
    <w:rsid w:val="003F2B10"/>
    <w:rsid w:val="00460BA7"/>
    <w:rsid w:val="004763C4"/>
    <w:rsid w:val="004A087D"/>
    <w:rsid w:val="004A4B33"/>
    <w:rsid w:val="004D0204"/>
    <w:rsid w:val="004F32A3"/>
    <w:rsid w:val="004F641C"/>
    <w:rsid w:val="00540760"/>
    <w:rsid w:val="005765AF"/>
    <w:rsid w:val="005A22AF"/>
    <w:rsid w:val="005B3C59"/>
    <w:rsid w:val="005D5604"/>
    <w:rsid w:val="005E7C0A"/>
    <w:rsid w:val="006531A7"/>
    <w:rsid w:val="00653D05"/>
    <w:rsid w:val="006546B3"/>
    <w:rsid w:val="006D4F44"/>
    <w:rsid w:val="006E54AE"/>
    <w:rsid w:val="00702449"/>
    <w:rsid w:val="00712A14"/>
    <w:rsid w:val="00717FBE"/>
    <w:rsid w:val="00743DA0"/>
    <w:rsid w:val="007D4851"/>
    <w:rsid w:val="007F4215"/>
    <w:rsid w:val="00831C59"/>
    <w:rsid w:val="008B2A95"/>
    <w:rsid w:val="008F02A2"/>
    <w:rsid w:val="00900E31"/>
    <w:rsid w:val="00924344"/>
    <w:rsid w:val="009655E6"/>
    <w:rsid w:val="009D6513"/>
    <w:rsid w:val="00A5128A"/>
    <w:rsid w:val="00AA65D3"/>
    <w:rsid w:val="00AB0B17"/>
    <w:rsid w:val="00B11B19"/>
    <w:rsid w:val="00B379DA"/>
    <w:rsid w:val="00B66761"/>
    <w:rsid w:val="00BF446C"/>
    <w:rsid w:val="00C47BFB"/>
    <w:rsid w:val="00C47F98"/>
    <w:rsid w:val="00C67118"/>
    <w:rsid w:val="00C91FC9"/>
    <w:rsid w:val="00C976C9"/>
    <w:rsid w:val="00CE35FF"/>
    <w:rsid w:val="00CE5DED"/>
    <w:rsid w:val="00CF6830"/>
    <w:rsid w:val="00D75656"/>
    <w:rsid w:val="00D846FB"/>
    <w:rsid w:val="00E33FFF"/>
    <w:rsid w:val="00E37240"/>
    <w:rsid w:val="00E53C4B"/>
    <w:rsid w:val="00E63166"/>
    <w:rsid w:val="00E85A04"/>
    <w:rsid w:val="00E9312E"/>
    <w:rsid w:val="00EE17A1"/>
    <w:rsid w:val="00F07263"/>
    <w:rsid w:val="00F21391"/>
    <w:rsid w:val="00F77D3C"/>
    <w:rsid w:val="00F8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5E6B8"/>
  <w15:chartTrackingRefBased/>
  <w15:docId w15:val="{F98A6FAF-B195-4F1D-8316-4B0D5FB0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rödtext SU"/>
    <w:qFormat/>
    <w:rsid w:val="00287EDA"/>
    <w:pPr>
      <w:spacing w:after="260" w:line="260" w:lineRule="atLeast"/>
    </w:pPr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6D4F44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D4F44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6D4F44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D4F44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6D4F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D4F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D4F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D4F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D4F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semiHidden/>
    <w:unhideWhenUsed/>
    <w:qFormat/>
    <w:rsid w:val="006D4F44"/>
    <w:pPr>
      <w:spacing w:after="200" w:line="240" w:lineRule="auto"/>
    </w:pPr>
    <w:rPr>
      <w:i/>
      <w:iCs/>
      <w:color w:val="1A1A1A" w:themeColor="text2"/>
      <w:sz w:val="18"/>
      <w:szCs w:val="18"/>
    </w:rPr>
  </w:style>
  <w:style w:type="character" w:styleId="Betoning">
    <w:name w:val="Emphasis"/>
    <w:basedOn w:val="Standardstycketeckensnit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rPr>
      <w:i/>
      <w:sz w:val="20"/>
    </w:rPr>
  </w:style>
  <w:style w:type="character" w:styleId="Bokenstitel">
    <w:name w:val="Book Title"/>
    <w:basedOn w:val="Standardstycketeckensnitt"/>
    <w:uiPriority w:val="33"/>
    <w:qFormat/>
    <w:rsid w:val="006D4F44"/>
    <w:rPr>
      <w:b/>
      <w:bCs/>
      <w:i/>
      <w:iCs/>
      <w:spacing w:val="5"/>
    </w:rPr>
  </w:style>
  <w:style w:type="paragraph" w:styleId="Citat">
    <w:name w:val="Quote"/>
    <w:basedOn w:val="Normal"/>
    <w:next w:val="Normal"/>
    <w:link w:val="CitatChar"/>
    <w:uiPriority w:val="29"/>
    <w:qFormat/>
    <w:rsid w:val="006D4F4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qFormat/>
    <w:rsid w:val="006D4F44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qFormat/>
    <w:rsid w:val="006D4F44"/>
    <w:rPr>
      <w:smallCaps/>
      <w:color w:val="404040" w:themeColor="text1" w:themeTint="BF"/>
    </w:rPr>
  </w:style>
  <w:style w:type="paragraph" w:styleId="Ingetavstnd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Innehll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40"/>
    </w:pPr>
    <w:rPr>
      <w:rFonts w:ascii="Verdana" w:hAnsi="Verdana"/>
      <w:b/>
    </w:rPr>
  </w:style>
  <w:style w:type="paragraph" w:styleId="Innehll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100"/>
    </w:pPr>
    <w:rPr>
      <w:rFonts w:ascii="Verdana" w:hAnsi="Verdana"/>
      <w:sz w:val="18"/>
    </w:rPr>
  </w:style>
  <w:style w:type="paragraph" w:styleId="Innehll3">
    <w:name w:val="toc 3"/>
    <w:basedOn w:val="Normal"/>
    <w:next w:val="Normal"/>
    <w:autoRedefine/>
    <w:uiPriority w:val="39"/>
    <w:semiHidden/>
    <w:rsid w:val="006D4F44"/>
    <w:pPr>
      <w:spacing w:after="100"/>
      <w:ind w:left="440"/>
    </w:pPr>
  </w:style>
  <w:style w:type="character" w:customStyle="1" w:styleId="Rubrik1Char">
    <w:name w:val="Rubrik 1 Char"/>
    <w:basedOn w:val="Standardstycketeckensnitt"/>
    <w:link w:val="Rubrik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stycke">
    <w:name w:val="List Paragraph"/>
    <w:basedOn w:val="Normal"/>
    <w:uiPriority w:val="34"/>
    <w:qFormat/>
    <w:rsid w:val="006D4F44"/>
    <w:pPr>
      <w:ind w:left="720"/>
      <w:contextualSpacing/>
    </w:pPr>
  </w:style>
  <w:style w:type="paragraph" w:styleId="Numreradlista">
    <w:name w:val="List Number"/>
    <w:basedOn w:val="Normal"/>
    <w:uiPriority w:val="11"/>
    <w:qFormat/>
    <w:rsid w:val="006D4F44"/>
    <w:pPr>
      <w:numPr>
        <w:numId w:val="37"/>
      </w:numPr>
      <w:contextualSpacing/>
    </w:pPr>
  </w:style>
  <w:style w:type="table" w:styleId="Oformateradtabell3">
    <w:name w:val="Plain Table 3"/>
    <w:basedOn w:val="Normaltabel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Rubrik2Char">
    <w:name w:val="Rubrik 2 Char"/>
    <w:basedOn w:val="Standardstycketeckensnitt"/>
    <w:link w:val="Rubrik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Rubrik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ind w:left="794"/>
    </w:pPr>
  </w:style>
  <w:style w:type="character" w:styleId="Platshllartext">
    <w:name w:val="Placeholder Text"/>
    <w:basedOn w:val="Standardstycketeckensnitt"/>
    <w:uiPriority w:val="99"/>
    <w:semiHidden/>
    <w:rsid w:val="006D4F44"/>
    <w:rPr>
      <w:color w:val="808080"/>
    </w:rPr>
  </w:style>
  <w:style w:type="paragraph" w:styleId="Punktlista">
    <w:name w:val="List Bullet"/>
    <w:basedOn w:val="Normal"/>
    <w:uiPriority w:val="11"/>
    <w:qFormat/>
    <w:rsid w:val="006D4F44"/>
    <w:pPr>
      <w:numPr>
        <w:numId w:val="39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6D4F44"/>
    <w:pPr>
      <w:numPr>
        <w:numId w:val="40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6D4F44"/>
    <w:pPr>
      <w:numPr>
        <w:numId w:val="41"/>
      </w:numPr>
      <w:contextualSpacing/>
    </w:pPr>
  </w:style>
  <w:style w:type="paragraph" w:styleId="Rubrik">
    <w:name w:val="Title"/>
    <w:basedOn w:val="Normal"/>
    <w:next w:val="Normal"/>
    <w:link w:val="RubrikChar"/>
    <w:uiPriority w:val="10"/>
    <w:qFormat/>
    <w:rsid w:val="006D4F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Rubrik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Rubrik3Char">
    <w:name w:val="Rubrik 3 Char"/>
    <w:basedOn w:val="Standardstycketeckensnitt"/>
    <w:link w:val="Rubrik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Rubrik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Rubrik4Char">
    <w:name w:val="Rubrik 4 Char"/>
    <w:basedOn w:val="Standardstycketeckensnitt"/>
    <w:link w:val="Rubrik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Rubrik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Rubrik5Char">
    <w:name w:val="Rubrik 5 Char"/>
    <w:basedOn w:val="Standardstycketeckensnitt"/>
    <w:link w:val="Rubrik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Sidfot">
    <w:name w:val="footer"/>
    <w:basedOn w:val="Normal"/>
    <w:link w:val="SidfotChar"/>
    <w:uiPriority w:val="99"/>
    <w:unhideWhenUsed/>
    <w:rsid w:val="006D4F44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6D4F44"/>
    <w:rPr>
      <w:rFonts w:eastAsiaTheme="minorEastAsia"/>
      <w:sz w:val="16"/>
    </w:rPr>
  </w:style>
  <w:style w:type="paragraph" w:styleId="Sidhuvud">
    <w:name w:val="header"/>
    <w:basedOn w:val="Normal"/>
    <w:link w:val="SidhuvudChar"/>
    <w:uiPriority w:val="99"/>
    <w:unhideWhenUsed/>
    <w:rsid w:val="006D4F44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D4F44"/>
    <w:rPr>
      <w:rFonts w:eastAsiaTheme="minorEastAsia"/>
    </w:rPr>
  </w:style>
  <w:style w:type="character" w:styleId="Stark">
    <w:name w:val="Strong"/>
    <w:basedOn w:val="Standardstycketeckensnitt"/>
    <w:uiPriority w:val="22"/>
    <w:qFormat/>
    <w:rsid w:val="006D4F44"/>
    <w:rPr>
      <w:b/>
      <w:bCs/>
      <w:color w:val="auto"/>
    </w:rPr>
  </w:style>
  <w:style w:type="character" w:styleId="Starkbetoning">
    <w:name w:val="Intense Emphasis"/>
    <w:basedOn w:val="Standardstycketeckensnitt"/>
    <w:uiPriority w:val="21"/>
    <w:qFormat/>
    <w:rsid w:val="006D4F44"/>
    <w:rPr>
      <w:b/>
      <w:bCs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Normaltabel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ellrutnt">
    <w:name w:val="Table Grid"/>
    <w:aliases w:val="SU Formaterad"/>
    <w:basedOn w:val="Normaltabel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Underrubrik">
    <w:name w:val="Subtitle"/>
    <w:basedOn w:val="Normal"/>
    <w:next w:val="Normal"/>
    <w:link w:val="UnderrubrikChar"/>
    <w:uiPriority w:val="11"/>
    <w:qFormat/>
    <w:rsid w:val="006D4F4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D4F44"/>
    <w:rPr>
      <w:rFonts w:eastAsiaTheme="minorEastAsia"/>
      <w:color w:val="5A5A5A" w:themeColor="text1" w:themeTint="A5"/>
      <w:spacing w:val="15"/>
    </w:rPr>
  </w:style>
  <w:style w:type="table" w:customStyle="1" w:styleId="Tabellrutnt1">
    <w:name w:val="Tabellrutnät1"/>
    <w:basedOn w:val="Normaltabell"/>
    <w:next w:val="Tabellrutnt"/>
    <w:uiPriority w:val="39"/>
    <w:rsid w:val="004F64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4F64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A0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A087D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17A1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035</Words>
  <Characters>5486</Characters>
  <Application>Microsoft Office Word</Application>
  <DocSecurity>0</DocSecurity>
  <Lines>45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lomqvist</dc:creator>
  <cp:keywords/>
  <dc:description/>
  <cp:lastModifiedBy>Linda Magnusson Hanson</cp:lastModifiedBy>
  <cp:revision>10</cp:revision>
  <dcterms:created xsi:type="dcterms:W3CDTF">2024-09-13T13:45:00Z</dcterms:created>
  <dcterms:modified xsi:type="dcterms:W3CDTF">2024-09-27T08:20:00Z</dcterms:modified>
</cp:coreProperties>
</file>